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5BA7C" w14:textId="72F3E8E2" w:rsidR="00FD19FC" w:rsidRPr="00E636D6" w:rsidRDefault="00AC334D" w:rsidP="00FD19FC">
      <w:pPr>
        <w:rPr>
          <w:sz w:val="36"/>
          <w:lang w:val="en-GB"/>
        </w:rPr>
      </w:pPr>
      <w:r>
        <w:rPr>
          <w:sz w:val="36"/>
          <w:lang w:val="en-GB"/>
        </w:rPr>
        <w:t>Supporting Information</w:t>
      </w:r>
      <w:r w:rsidR="00FD19FC" w:rsidRPr="00E636D6">
        <w:rPr>
          <w:sz w:val="36"/>
          <w:lang w:val="en-GB"/>
        </w:rPr>
        <w:t xml:space="preserve"> for </w:t>
      </w:r>
    </w:p>
    <w:p w14:paraId="1FBFFDD1" w14:textId="77777777" w:rsidR="00FD19FC" w:rsidRPr="00E636D6" w:rsidRDefault="00FD19FC" w:rsidP="00FD19FC">
      <w:pPr>
        <w:rPr>
          <w:b/>
          <w:lang w:val="en-GB"/>
        </w:rPr>
      </w:pPr>
    </w:p>
    <w:p w14:paraId="7352E096" w14:textId="2E128FEC" w:rsidR="00FD19FC" w:rsidRDefault="00FD19FC" w:rsidP="00FD19FC">
      <w:pPr>
        <w:spacing w:line="360" w:lineRule="auto"/>
        <w:rPr>
          <w:i/>
          <w:sz w:val="32"/>
          <w:lang w:val="en-GB"/>
        </w:rPr>
      </w:pPr>
      <w:r w:rsidRPr="00FD19FC">
        <w:rPr>
          <w:i/>
          <w:sz w:val="32"/>
          <w:lang w:val="en-GB"/>
        </w:rPr>
        <w:t>Inhibition of emotions in healthy ageing: Age-related differences in brain network connectivity</w:t>
      </w:r>
    </w:p>
    <w:p w14:paraId="19280B1B" w14:textId="77777777" w:rsidR="00FD19FC" w:rsidRPr="00FD19FC" w:rsidRDefault="00FD19FC" w:rsidP="00FD19FC">
      <w:pPr>
        <w:spacing w:line="360" w:lineRule="auto"/>
        <w:rPr>
          <w:i/>
          <w:sz w:val="32"/>
          <w:lang w:val="en-GB"/>
        </w:rPr>
      </w:pPr>
    </w:p>
    <w:p w14:paraId="4D7EBFB8" w14:textId="77777777" w:rsidR="00FD19FC" w:rsidRPr="00E636D6" w:rsidRDefault="00FD19FC" w:rsidP="00FD19FC">
      <w:pPr>
        <w:spacing w:line="360" w:lineRule="auto"/>
        <w:rPr>
          <w:lang w:val="en-GB"/>
        </w:rPr>
      </w:pPr>
      <w:r w:rsidRPr="00E636D6">
        <w:rPr>
          <w:lang w:val="en-GB"/>
        </w:rPr>
        <w:t xml:space="preserve">Ina S. Almdahl, </w:t>
      </w:r>
      <w:proofErr w:type="spellStart"/>
      <w:r w:rsidRPr="00E636D6">
        <w:rPr>
          <w:lang w:val="en-GB"/>
        </w:rPr>
        <w:t>Liva</w:t>
      </w:r>
      <w:proofErr w:type="spellEnd"/>
      <w:r w:rsidRPr="00E636D6">
        <w:rPr>
          <w:lang w:val="en-GB"/>
        </w:rPr>
        <w:t xml:space="preserve"> J. </w:t>
      </w:r>
      <w:proofErr w:type="spellStart"/>
      <w:r w:rsidRPr="00E636D6">
        <w:rPr>
          <w:lang w:val="en-GB"/>
        </w:rPr>
        <w:t>Martinussen</w:t>
      </w:r>
      <w:proofErr w:type="spellEnd"/>
      <w:r w:rsidRPr="00E636D6">
        <w:rPr>
          <w:lang w:val="en-GB"/>
        </w:rPr>
        <w:t xml:space="preserve">, Ingrid </w:t>
      </w:r>
      <w:proofErr w:type="spellStart"/>
      <w:r w:rsidRPr="00E636D6">
        <w:rPr>
          <w:lang w:val="en-GB"/>
        </w:rPr>
        <w:t>Agartz</w:t>
      </w:r>
      <w:proofErr w:type="spellEnd"/>
      <w:r w:rsidRPr="00E636D6">
        <w:rPr>
          <w:lang w:val="en-GB"/>
        </w:rPr>
        <w:t xml:space="preserve">, Kenneth </w:t>
      </w:r>
      <w:proofErr w:type="spellStart"/>
      <w:r w:rsidRPr="00E636D6">
        <w:rPr>
          <w:lang w:val="en-GB"/>
        </w:rPr>
        <w:t>Hugdahl</w:t>
      </w:r>
      <w:proofErr w:type="spellEnd"/>
      <w:r w:rsidRPr="00E636D6">
        <w:rPr>
          <w:lang w:val="en-GB"/>
        </w:rPr>
        <w:t xml:space="preserve">, Maria S. </w:t>
      </w:r>
      <w:proofErr w:type="spellStart"/>
      <w:r w:rsidRPr="00E636D6">
        <w:rPr>
          <w:lang w:val="en-GB"/>
        </w:rPr>
        <w:t>Korsnes</w:t>
      </w:r>
      <w:proofErr w:type="spellEnd"/>
    </w:p>
    <w:p w14:paraId="128DDEF9" w14:textId="77777777" w:rsidR="00FD19FC" w:rsidRPr="00E636D6" w:rsidRDefault="00FD19FC" w:rsidP="00FD19FC">
      <w:pPr>
        <w:spacing w:line="360" w:lineRule="auto"/>
        <w:rPr>
          <w:i/>
          <w:lang w:val="en-GB"/>
        </w:rPr>
      </w:pPr>
    </w:p>
    <w:p w14:paraId="67AFA3DD" w14:textId="77777777" w:rsidR="00FD19FC" w:rsidRPr="00E636D6" w:rsidRDefault="00FD19FC" w:rsidP="00FD19FC">
      <w:pPr>
        <w:spacing w:line="360" w:lineRule="auto"/>
        <w:rPr>
          <w:lang w:val="en-GB"/>
        </w:rPr>
      </w:pPr>
      <w:r w:rsidRPr="00E636D6">
        <w:rPr>
          <w:b/>
          <w:lang w:val="en-GB"/>
        </w:rPr>
        <w:t>Corresponding author</w:t>
      </w:r>
      <w:r w:rsidRPr="00E636D6">
        <w:rPr>
          <w:lang w:val="en-GB"/>
        </w:rPr>
        <w:t>: Ina S. Almdahl</w:t>
      </w:r>
    </w:p>
    <w:p w14:paraId="582E31F8" w14:textId="77777777" w:rsidR="00FD19FC" w:rsidRPr="00E636D6" w:rsidRDefault="00FD19FC" w:rsidP="00FD19FC">
      <w:pPr>
        <w:spacing w:line="360" w:lineRule="auto"/>
        <w:rPr>
          <w:lang w:val="en-GB"/>
        </w:rPr>
      </w:pPr>
      <w:r w:rsidRPr="00E636D6">
        <w:rPr>
          <w:lang w:val="en-GB"/>
        </w:rPr>
        <w:t xml:space="preserve">E-mail: </w:t>
      </w:r>
      <w:hyperlink r:id="rId6" w:history="1">
        <w:r w:rsidRPr="00E636D6">
          <w:rPr>
            <w:rStyle w:val="Hyperlink"/>
            <w:lang w:val="en-GB"/>
          </w:rPr>
          <w:t>ina.almdahl@medisin.uio.no</w:t>
        </w:r>
      </w:hyperlink>
    </w:p>
    <w:p w14:paraId="7F3FEB61" w14:textId="77777777" w:rsidR="00FD19FC" w:rsidRPr="00E636D6" w:rsidRDefault="00FD19FC" w:rsidP="00FD19FC">
      <w:pPr>
        <w:rPr>
          <w:lang w:val="en-GB"/>
        </w:rPr>
      </w:pPr>
      <w:r w:rsidRPr="00E636D6">
        <w:rPr>
          <w:lang w:val="en-GB"/>
        </w:rPr>
        <w:t>Postal address: Oslo University Hospital, Department of Old Age Psychiatry, P.O. box 4950, 0424 Oslo, Norway</w:t>
      </w:r>
    </w:p>
    <w:p w14:paraId="5235E4D8" w14:textId="77777777" w:rsidR="00FD19FC" w:rsidRPr="00E636D6" w:rsidRDefault="00FD19FC" w:rsidP="00FD19FC">
      <w:pPr>
        <w:rPr>
          <w:b/>
          <w:lang w:val="en-GB"/>
        </w:rPr>
      </w:pPr>
    </w:p>
    <w:p w14:paraId="78990F01" w14:textId="77777777" w:rsidR="00FD19FC" w:rsidRPr="00E636D6" w:rsidRDefault="00FD19FC" w:rsidP="00FD19FC">
      <w:pPr>
        <w:rPr>
          <w:b/>
          <w:lang w:val="en-GB"/>
        </w:rPr>
      </w:pPr>
    </w:p>
    <w:p w14:paraId="22E17FB8" w14:textId="77777777" w:rsidR="00FD19FC" w:rsidRPr="00E636D6" w:rsidRDefault="00FD19FC" w:rsidP="00FD19FC">
      <w:pPr>
        <w:rPr>
          <w:b/>
          <w:lang w:val="en-GB"/>
        </w:rPr>
      </w:pPr>
    </w:p>
    <w:p w14:paraId="3FED6E1D" w14:textId="77777777" w:rsidR="00FD19FC" w:rsidRPr="00E636D6" w:rsidRDefault="00FD19FC" w:rsidP="00FD19FC">
      <w:pPr>
        <w:rPr>
          <w:b/>
          <w:lang w:val="en-GB"/>
        </w:rPr>
      </w:pPr>
    </w:p>
    <w:p w14:paraId="12A63830" w14:textId="33FED0FE" w:rsidR="00FD19FC" w:rsidRPr="00E636D6" w:rsidRDefault="00AC334D" w:rsidP="00FD19FC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="00FD19FC" w:rsidRPr="00E636D6">
        <w:rPr>
          <w:b/>
          <w:lang w:val="en-GB"/>
        </w:rPr>
        <w:t>Table S1:</w:t>
      </w:r>
      <w:r w:rsidR="00FD19FC" w:rsidRPr="00E636D6">
        <w:rPr>
          <w:lang w:val="en-GB"/>
        </w:rPr>
        <w:t xml:space="preserve"> Two-sample </w:t>
      </w:r>
      <w:r w:rsidR="00FD19FC" w:rsidRPr="00E636D6">
        <w:rPr>
          <w:i/>
          <w:lang w:val="en-GB"/>
        </w:rPr>
        <w:t>t</w:t>
      </w:r>
      <w:r w:rsidR="00FD19FC" w:rsidRPr="00E636D6">
        <w:rPr>
          <w:lang w:val="en-GB"/>
        </w:rPr>
        <w:t xml:space="preserve">-test comparing activation during the emotional Stroop task (contrast incongruent trials &gt; congruent trials) between older and younger adults, threshold non-parametric uncorrected </w:t>
      </w:r>
      <w:r w:rsidR="00FD19FC" w:rsidRPr="00E636D6">
        <w:rPr>
          <w:i/>
          <w:lang w:val="en-GB"/>
        </w:rPr>
        <w:t>p</w:t>
      </w:r>
      <w:r w:rsidR="00FD19FC" w:rsidRPr="00E636D6">
        <w:rPr>
          <w:lang w:val="en-GB"/>
        </w:rPr>
        <w:t>-value &lt; 0.001, 10 000 permutations. The table lists statistics and MNI coordinates for local maxima, up to 3 maxima &gt;8mm</w:t>
      </w:r>
      <w:r w:rsidR="00FD19FC">
        <w:rPr>
          <w:lang w:val="en-GB"/>
        </w:rPr>
        <w:t xml:space="preserve"> apart</w:t>
      </w:r>
      <w:r w:rsidR="00FD19FC" w:rsidRPr="00E636D6">
        <w:rPr>
          <w:lang w:val="en-GB"/>
        </w:rPr>
        <w:t xml:space="preserve">. </w:t>
      </w:r>
    </w:p>
    <w:p w14:paraId="0DC64143" w14:textId="77777777" w:rsidR="00FD19FC" w:rsidRPr="00E636D6" w:rsidRDefault="00FD19FC" w:rsidP="00FD19FC">
      <w:pPr>
        <w:rPr>
          <w:sz w:val="20"/>
          <w:szCs w:val="20"/>
          <w:lang w:val="en-GB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3085"/>
        <w:gridCol w:w="709"/>
        <w:gridCol w:w="709"/>
        <w:gridCol w:w="850"/>
        <w:gridCol w:w="709"/>
        <w:gridCol w:w="850"/>
        <w:gridCol w:w="709"/>
        <w:gridCol w:w="992"/>
        <w:gridCol w:w="567"/>
        <w:gridCol w:w="567"/>
        <w:gridCol w:w="567"/>
      </w:tblGrid>
      <w:tr w:rsidR="00FD19FC" w:rsidRPr="00E636D6" w14:paraId="04D72CA2" w14:textId="77777777" w:rsidTr="00C873FF">
        <w:tc>
          <w:tcPr>
            <w:tcW w:w="3085" w:type="dxa"/>
            <w:tcBorders>
              <w:left w:val="nil"/>
              <w:right w:val="nil"/>
            </w:tcBorders>
          </w:tcPr>
          <w:p w14:paraId="09C2672F" w14:textId="77777777" w:rsidR="00FD19FC" w:rsidRPr="00E636D6" w:rsidRDefault="00FD19FC" w:rsidP="00C873FF">
            <w:pPr>
              <w:rPr>
                <w:b/>
                <w:lang w:val="en-GB"/>
              </w:rPr>
            </w:pPr>
            <w:r w:rsidRPr="00E636D6">
              <w:rPr>
                <w:b/>
                <w:lang w:val="en-GB"/>
              </w:rPr>
              <w:t>Brain reg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1FD2043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B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CB67EE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Sid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5EFB25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n</w:t>
            </w:r>
            <w:r w:rsidRPr="00E636D6">
              <w:rPr>
                <w:b/>
                <w:sz w:val="20"/>
                <w:lang w:val="en-GB"/>
              </w:rPr>
              <w:t xml:space="preserve"> voxel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D57136" w14:textId="77777777" w:rsidR="00FD19FC" w:rsidRPr="00E636D6" w:rsidRDefault="00FD19FC" w:rsidP="00C873FF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651C5B" w14:textId="77777777" w:rsidR="00FD19FC" w:rsidRPr="00E636D6" w:rsidRDefault="00FD19FC" w:rsidP="00C873FF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18"/>
                <w:lang w:val="en-GB"/>
              </w:rPr>
              <w:t>Cohen’s</w:t>
            </w:r>
            <w:r w:rsidRPr="00E636D6">
              <w:rPr>
                <w:b/>
                <w:i/>
                <w:sz w:val="20"/>
                <w:lang w:val="en-GB"/>
              </w:rPr>
              <w:t xml:space="preserve"> 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FD8CB9" w14:textId="77777777" w:rsidR="00FD19FC" w:rsidRPr="00E636D6" w:rsidRDefault="00FD19FC" w:rsidP="00C873FF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p</w:t>
            </w:r>
          </w:p>
          <w:p w14:paraId="580C81DA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FWE-corr.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DE7091" w14:textId="77777777" w:rsidR="00FD19FC" w:rsidRPr="00E636D6" w:rsidRDefault="00FD19FC" w:rsidP="00C873FF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p</w:t>
            </w:r>
          </w:p>
          <w:p w14:paraId="5A916BDA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 w:rsidRPr="00E636D6">
              <w:rPr>
                <w:b/>
                <w:sz w:val="20"/>
                <w:lang w:val="en-GB"/>
              </w:rPr>
              <w:t>uncorr</w:t>
            </w:r>
            <w:proofErr w:type="spellEnd"/>
            <w:r w:rsidRPr="00E636D6">
              <w:rPr>
                <w:b/>
                <w:sz w:val="20"/>
                <w:lang w:val="en-GB"/>
              </w:rPr>
              <w:t>.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</w:tcPr>
          <w:p w14:paraId="17E369BB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Peak voxel</w:t>
            </w:r>
          </w:p>
          <w:p w14:paraId="0A5BF51E" w14:textId="77777777" w:rsidR="00FD19FC" w:rsidRPr="00E636D6" w:rsidRDefault="00FD19FC" w:rsidP="00C873FF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(x, y, z, MNI)</w:t>
            </w:r>
          </w:p>
        </w:tc>
      </w:tr>
      <w:tr w:rsidR="00FD19FC" w:rsidRPr="00E636D6" w14:paraId="4B9F4DBA" w14:textId="77777777" w:rsidTr="00C873FF">
        <w:tc>
          <w:tcPr>
            <w:tcW w:w="3085" w:type="dxa"/>
            <w:tcBorders>
              <w:left w:val="nil"/>
              <w:right w:val="nil"/>
            </w:tcBorders>
          </w:tcPr>
          <w:p w14:paraId="4DD80730" w14:textId="77777777" w:rsidR="00FD19FC" w:rsidRPr="00E636D6" w:rsidRDefault="00FD19FC" w:rsidP="00C873FF">
            <w:pPr>
              <w:rPr>
                <w:b/>
                <w:lang w:val="en-GB"/>
              </w:rPr>
            </w:pPr>
            <w:r w:rsidRPr="00E636D6">
              <w:rPr>
                <w:b/>
                <w:lang w:val="en-GB"/>
              </w:rPr>
              <w:t xml:space="preserve">Older&gt;Younger: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988916" w14:textId="77777777" w:rsidR="00FD19FC" w:rsidRPr="00E636D6" w:rsidRDefault="00FD19FC" w:rsidP="00C873FF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DD00A3A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252903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A33F0B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6B652A7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B8D9959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40CC83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AF2ADFB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0961B4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1F62968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</w:tr>
      <w:tr w:rsidR="00FD19FC" w:rsidRPr="00E636D6" w14:paraId="3757FAE7" w14:textId="77777777" w:rsidTr="00C873FF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3975B555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3BA52C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E06480D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206F78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5404D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9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496D8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.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5FD0A87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898F0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3409293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F43F07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C6DB22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</w:t>
            </w:r>
          </w:p>
        </w:tc>
      </w:tr>
      <w:tr w:rsidR="00FD19FC" w:rsidRPr="00E636D6" w14:paraId="55C4A154" w14:textId="77777777" w:rsidTr="00C873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5413201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triangular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83224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890DB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9EC1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3E41D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32DC6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EAAF7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1CB7B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57EA0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8E44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B6A2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</w:t>
            </w:r>
          </w:p>
        </w:tc>
      </w:tr>
      <w:tr w:rsidR="00FD19FC" w:rsidRPr="00E636D6" w14:paraId="43244C25" w14:textId="77777777" w:rsidTr="00C873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36DE5B6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Supramargin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125AE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6E77B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5B01B3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CE35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ADDC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B966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4D4B8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14347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4EC99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98F88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6</w:t>
            </w:r>
          </w:p>
        </w:tc>
      </w:tr>
      <w:tr w:rsidR="00FD19FC" w:rsidRPr="00E636D6" w14:paraId="7D261D1C" w14:textId="77777777" w:rsidTr="00C873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289F358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950E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0C6BE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C53C4B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6D7D8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3680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C0B8D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3DCB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63C2E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EF8E4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2CE6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6</w:t>
            </w:r>
          </w:p>
        </w:tc>
      </w:tr>
      <w:tr w:rsidR="00FD19FC" w:rsidRPr="00E636D6" w14:paraId="5E1D873F" w14:textId="77777777" w:rsidTr="00C873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A37C27E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M. cingulate/paracingulate gy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D376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B3969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57B86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07489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036FB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2291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FD849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293C7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07F5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0E5D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4</w:t>
            </w:r>
          </w:p>
        </w:tc>
      </w:tr>
      <w:tr w:rsidR="00FD19FC" w:rsidRPr="00E636D6" w14:paraId="46D65182" w14:textId="77777777" w:rsidTr="00C873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DDA738C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Inf. parie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8F9EC6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ACE66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CE8E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60F669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9EEF7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B144E3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C730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C6E1F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D685B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4629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4</w:t>
            </w:r>
          </w:p>
        </w:tc>
      </w:tr>
      <w:tr w:rsidR="00FD19FC" w:rsidRPr="00E636D6" w14:paraId="1116855C" w14:textId="77777777" w:rsidTr="00C873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701B33B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5B17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592D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045C9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20283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F75B44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52D53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8991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64D0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572BD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3F7FC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8</w:t>
            </w:r>
          </w:p>
        </w:tc>
      </w:tr>
      <w:tr w:rsidR="00FD19FC" w:rsidRPr="00E636D6" w14:paraId="62FBC205" w14:textId="77777777" w:rsidTr="00C873FF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2806E281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B2C3EA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B6CC464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B718D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9414BF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90B5A5C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3962DED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6CA0E9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965CCE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171C37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46432C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6</w:t>
            </w:r>
          </w:p>
        </w:tc>
      </w:tr>
      <w:tr w:rsidR="00FD19FC" w:rsidRPr="00E636D6" w14:paraId="198DEC56" w14:textId="77777777" w:rsidTr="00C873FF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6F4F2496" w14:textId="77777777" w:rsidR="00FD19FC" w:rsidRPr="00E636D6" w:rsidRDefault="00FD19FC" w:rsidP="00C873FF">
            <w:pPr>
              <w:rPr>
                <w:b/>
                <w:lang w:val="en-GB"/>
              </w:rPr>
            </w:pPr>
            <w:r w:rsidRPr="00E636D6">
              <w:rPr>
                <w:b/>
                <w:lang w:val="en-GB"/>
              </w:rPr>
              <w:t>Younger&gt;Older: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A3B887A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8EF7F1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6EAABB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3CA144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A779864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91E169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544AC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6C6BF64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1A93127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2CF662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</w:p>
        </w:tc>
      </w:tr>
      <w:tr w:rsidR="00FD19FC" w:rsidRPr="00E636D6" w14:paraId="651E9436" w14:textId="77777777" w:rsidTr="00C873FF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74B06BE4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t>Temporal pole, m. temp. gyr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F28031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D0A52C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0159D1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8375EAE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F381A5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6568C7E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15862F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6D86E9F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818B701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7319B46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16</w:t>
            </w:r>
          </w:p>
        </w:tc>
      </w:tr>
    </w:tbl>
    <w:p w14:paraId="6128B5E7" w14:textId="77777777" w:rsidR="00FD19FC" w:rsidRPr="00E636D6" w:rsidRDefault="00FD19FC" w:rsidP="00FD19FC">
      <w:pPr>
        <w:rPr>
          <w:lang w:val="en-GB"/>
        </w:rPr>
      </w:pPr>
      <w:r w:rsidRPr="00E636D6">
        <w:rPr>
          <w:lang w:val="en-GB"/>
        </w:rPr>
        <w:t>Voxel size 2mm</w:t>
      </w:r>
      <w:r w:rsidRPr="00FF30BE">
        <w:rPr>
          <w:vertAlign w:val="superscript"/>
          <w:lang w:val="en-GB"/>
        </w:rPr>
        <w:t>3</w:t>
      </w:r>
      <w:r w:rsidRPr="00E636D6">
        <w:rPr>
          <w:lang w:val="en-GB"/>
        </w:rPr>
        <w:t xml:space="preserve">. Search volume 151 015 voxels. </w:t>
      </w:r>
    </w:p>
    <w:p w14:paraId="71D75A66" w14:textId="19D6C0AC" w:rsidR="00FD19FC" w:rsidRPr="00E636D6" w:rsidRDefault="00FD19FC" w:rsidP="00FD19FC">
      <w:pPr>
        <w:rPr>
          <w:lang w:val="en-GB"/>
        </w:rPr>
      </w:pPr>
      <w:r w:rsidRPr="00E636D6">
        <w:rPr>
          <w:b/>
          <w:lang w:val="en-GB"/>
        </w:rPr>
        <w:br w:type="column"/>
      </w:r>
      <w:r w:rsidRPr="00E636D6">
        <w:rPr>
          <w:b/>
          <w:lang w:val="en-GB"/>
        </w:rPr>
        <w:lastRenderedPageBreak/>
        <w:t xml:space="preserve">Supplementary </w:t>
      </w:r>
      <w:r w:rsidR="00AC334D">
        <w:rPr>
          <w:b/>
          <w:lang w:val="en-GB"/>
        </w:rPr>
        <w:t>F</w:t>
      </w:r>
      <w:r w:rsidRPr="00E636D6">
        <w:rPr>
          <w:b/>
          <w:lang w:val="en-GB"/>
        </w:rPr>
        <w:t>igure S1</w:t>
      </w:r>
      <w:r w:rsidRPr="00E636D6">
        <w:rPr>
          <w:lang w:val="en-GB"/>
        </w:rPr>
        <w:t xml:space="preserve">: Incongruent&gt;congruent-contrast, older&gt;younger adults, threshold non-parametric uncorrected </w:t>
      </w:r>
      <w:r w:rsidRPr="00E636D6">
        <w:rPr>
          <w:i/>
          <w:lang w:val="en-GB"/>
        </w:rPr>
        <w:t>p</w:t>
      </w:r>
      <w:r w:rsidRPr="00E636D6">
        <w:rPr>
          <w:lang w:val="en-GB"/>
        </w:rPr>
        <w:t xml:space="preserve">-value &lt; 0.001. </w:t>
      </w:r>
    </w:p>
    <w:p w14:paraId="6DB3E214" w14:textId="77777777" w:rsidR="00FD19FC" w:rsidRPr="00E636D6" w:rsidRDefault="00FD19FC" w:rsidP="00FD19FC">
      <w:pPr>
        <w:rPr>
          <w:lang w:val="en-GB"/>
        </w:rPr>
      </w:pPr>
    </w:p>
    <w:p w14:paraId="28F5102E" w14:textId="77777777" w:rsidR="00FD19FC" w:rsidRPr="00E636D6" w:rsidRDefault="00FD19FC" w:rsidP="00FD19FC">
      <w:pPr>
        <w:rPr>
          <w:lang w:val="en-GB"/>
        </w:rPr>
      </w:pPr>
      <w:r w:rsidRPr="00E636D6">
        <w:rPr>
          <w:noProof/>
          <w:lang w:val="en-GB"/>
        </w:rPr>
        <w:drawing>
          <wp:inline distT="0" distB="0" distL="0" distR="0" wp14:anchorId="14AD6947" wp14:editId="5BAC7A65">
            <wp:extent cx="5760720" cy="3373755"/>
            <wp:effectExtent l="12700" t="12700" r="17780" b="171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3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7A7260" w14:textId="77777777" w:rsidR="00FD19FC" w:rsidRPr="00E636D6" w:rsidRDefault="00FD19FC" w:rsidP="00FD19FC">
      <w:pPr>
        <w:rPr>
          <w:b/>
          <w:lang w:val="en-GB"/>
        </w:rPr>
      </w:pPr>
    </w:p>
    <w:p w14:paraId="6158B91D" w14:textId="77777777" w:rsidR="00624067" w:rsidRDefault="00624067" w:rsidP="00624067">
      <w:pPr>
        <w:rPr>
          <w:b/>
          <w:lang w:val="en-GB"/>
        </w:rPr>
      </w:pPr>
    </w:p>
    <w:p w14:paraId="1323573E" w14:textId="11A0D003" w:rsidR="00624067" w:rsidRPr="00E636D6" w:rsidRDefault="00624067" w:rsidP="00624067">
      <w:pPr>
        <w:rPr>
          <w:lang w:val="en-GB"/>
        </w:rPr>
      </w:pPr>
      <w:r w:rsidRPr="00E636D6">
        <w:rPr>
          <w:b/>
          <w:lang w:val="en-GB"/>
        </w:rPr>
        <w:t>Supplementary Table S</w:t>
      </w:r>
      <w:r w:rsidRPr="00616C77">
        <w:rPr>
          <w:b/>
          <w:color w:val="000000" w:themeColor="text1"/>
          <w:lang w:val="en-GB"/>
        </w:rPr>
        <w:t>2</w:t>
      </w:r>
      <w:r w:rsidRPr="00E636D6">
        <w:rPr>
          <w:lang w:val="en-GB"/>
        </w:rPr>
        <w:t xml:space="preserve">: Same results as in table S1, corrected for resting-state amplitude fluctuations. 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3085"/>
        <w:gridCol w:w="567"/>
        <w:gridCol w:w="709"/>
        <w:gridCol w:w="850"/>
        <w:gridCol w:w="709"/>
        <w:gridCol w:w="851"/>
        <w:gridCol w:w="709"/>
        <w:gridCol w:w="992"/>
        <w:gridCol w:w="567"/>
        <w:gridCol w:w="567"/>
        <w:gridCol w:w="567"/>
      </w:tblGrid>
      <w:tr w:rsidR="00624067" w:rsidRPr="00E636D6" w14:paraId="5D7B1CC0" w14:textId="77777777" w:rsidTr="008A61A3">
        <w:tc>
          <w:tcPr>
            <w:tcW w:w="3085" w:type="dxa"/>
            <w:tcBorders>
              <w:left w:val="nil"/>
              <w:right w:val="nil"/>
            </w:tcBorders>
          </w:tcPr>
          <w:p w14:paraId="4DD69E78" w14:textId="77777777" w:rsidR="00624067" w:rsidRPr="00E636D6" w:rsidRDefault="00624067" w:rsidP="008A61A3">
            <w:pPr>
              <w:rPr>
                <w:b/>
                <w:lang w:val="en-GB"/>
              </w:rPr>
            </w:pPr>
            <w:r w:rsidRPr="00E636D6">
              <w:rPr>
                <w:b/>
                <w:lang w:val="en-GB"/>
              </w:rPr>
              <w:t>Brain region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D8A3D3B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B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B5BDFE4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Sid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A91768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n Voxel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F3A1B7" w14:textId="77777777" w:rsidR="00624067" w:rsidRPr="00E636D6" w:rsidRDefault="00624067" w:rsidP="008A61A3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t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8F8E0C" w14:textId="77777777" w:rsidR="00624067" w:rsidRPr="00E636D6" w:rsidRDefault="00624067" w:rsidP="008A61A3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18"/>
                <w:lang w:val="en-GB"/>
              </w:rPr>
              <w:t>Cohen’s</w:t>
            </w:r>
            <w:r w:rsidRPr="00E636D6">
              <w:rPr>
                <w:b/>
                <w:i/>
                <w:sz w:val="20"/>
                <w:lang w:val="en-GB"/>
              </w:rPr>
              <w:t xml:space="preserve"> 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492E6A" w14:textId="77777777" w:rsidR="00624067" w:rsidRPr="00E636D6" w:rsidRDefault="00624067" w:rsidP="008A61A3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P</w:t>
            </w:r>
          </w:p>
          <w:p w14:paraId="608659FE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FWE-corr.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D375C0A" w14:textId="77777777" w:rsidR="00624067" w:rsidRPr="00E636D6" w:rsidRDefault="00624067" w:rsidP="008A61A3">
            <w:pPr>
              <w:jc w:val="center"/>
              <w:rPr>
                <w:b/>
                <w:i/>
                <w:sz w:val="20"/>
                <w:lang w:val="en-GB"/>
              </w:rPr>
            </w:pPr>
            <w:r w:rsidRPr="00E636D6">
              <w:rPr>
                <w:b/>
                <w:i/>
                <w:sz w:val="20"/>
                <w:lang w:val="en-GB"/>
              </w:rPr>
              <w:t>P</w:t>
            </w:r>
          </w:p>
          <w:p w14:paraId="6FD29B49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 w:rsidRPr="00E636D6">
              <w:rPr>
                <w:b/>
                <w:sz w:val="20"/>
                <w:lang w:val="en-GB"/>
              </w:rPr>
              <w:t>Uncorr</w:t>
            </w:r>
            <w:proofErr w:type="spellEnd"/>
            <w:r w:rsidRPr="00E636D6">
              <w:rPr>
                <w:b/>
                <w:sz w:val="20"/>
                <w:lang w:val="en-GB"/>
              </w:rPr>
              <w:t>.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</w:tcPr>
          <w:p w14:paraId="7D9C2D70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Peak voxel</w:t>
            </w:r>
          </w:p>
          <w:p w14:paraId="6B880D82" w14:textId="77777777" w:rsidR="00624067" w:rsidRPr="00E636D6" w:rsidRDefault="00624067" w:rsidP="008A61A3">
            <w:pPr>
              <w:jc w:val="center"/>
              <w:rPr>
                <w:b/>
                <w:sz w:val="20"/>
                <w:lang w:val="en-GB"/>
              </w:rPr>
            </w:pPr>
            <w:r w:rsidRPr="00E636D6">
              <w:rPr>
                <w:b/>
                <w:sz w:val="20"/>
                <w:lang w:val="en-GB"/>
              </w:rPr>
              <w:t>(x, y, z, MNI)</w:t>
            </w:r>
          </w:p>
        </w:tc>
      </w:tr>
      <w:tr w:rsidR="00624067" w:rsidRPr="00E636D6" w14:paraId="75994CC8" w14:textId="77777777" w:rsidTr="008A61A3">
        <w:tc>
          <w:tcPr>
            <w:tcW w:w="3085" w:type="dxa"/>
            <w:tcBorders>
              <w:left w:val="nil"/>
              <w:right w:val="nil"/>
            </w:tcBorders>
          </w:tcPr>
          <w:p w14:paraId="570ADA93" w14:textId="77777777" w:rsidR="00624067" w:rsidRPr="00E636D6" w:rsidRDefault="00624067" w:rsidP="008A61A3">
            <w:pPr>
              <w:rPr>
                <w:b/>
                <w:lang w:val="en-GB"/>
              </w:rPr>
            </w:pPr>
            <w:r w:rsidRPr="00E636D6">
              <w:rPr>
                <w:b/>
                <w:lang w:val="en-GB"/>
              </w:rPr>
              <w:t>Older&gt;Younger: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67017A9" w14:textId="77777777" w:rsidR="00624067" w:rsidRPr="00E636D6" w:rsidRDefault="00624067" w:rsidP="008A61A3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489B9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D84D61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1687C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63992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F798C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ABFC4D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3FB0E2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15AFBD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A7CECE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</w:tr>
      <w:tr w:rsidR="00624067" w:rsidRPr="00E636D6" w14:paraId="6BDC8BA1" w14:textId="77777777" w:rsidTr="008A61A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15237FF5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DF091AE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111721D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5539B5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5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37AA25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.3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2B369C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.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7EDE6A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CB5D1E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642913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2C8CB76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C322C5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</w:t>
            </w:r>
          </w:p>
        </w:tc>
      </w:tr>
      <w:tr w:rsidR="00624067" w:rsidRPr="00E636D6" w14:paraId="26E3AD8A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6E580E6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8EB02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79AC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C9DEB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72208B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75D5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3F10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3468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959BD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881EB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0EE7E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6</w:t>
            </w:r>
          </w:p>
        </w:tc>
      </w:tr>
      <w:tr w:rsidR="00624067" w:rsidRPr="00E636D6" w14:paraId="557AF5A4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7853D16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pars orbi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52014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C63C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B975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9AF3B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46756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D46A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C4A9D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C7299F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4A8A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6099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6</w:t>
            </w:r>
          </w:p>
        </w:tc>
      </w:tr>
      <w:tr w:rsidR="00624067" w:rsidRPr="00E636D6" w14:paraId="2CE7B973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92E8438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M. cingulate/paracingulate gy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934AE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D9C1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4926B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E516E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66CFF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45ED6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0A596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D554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DE40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30D85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4</w:t>
            </w:r>
          </w:p>
        </w:tc>
      </w:tr>
      <w:tr w:rsidR="00624067" w:rsidRPr="00E636D6" w14:paraId="27C7BC32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0C24DB0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Supramargin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2B3BC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A0BE7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6F90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B49D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BC87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5780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9C03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FCF8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C8535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120E4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6</w:t>
            </w:r>
          </w:p>
        </w:tc>
      </w:tr>
      <w:tr w:rsidR="00624067" w:rsidRPr="00E636D6" w14:paraId="035E1AE7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48B9D43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Precent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CD7A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AD48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7057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8C32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46A3E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C9EB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1DCA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9AA40D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943A3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8AF82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60</w:t>
            </w:r>
          </w:p>
        </w:tc>
      </w:tr>
      <w:tr w:rsidR="00624067" w:rsidRPr="00E636D6" w14:paraId="188B99D1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C3ACEA2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Inf. parie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15F7F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693C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FF2F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9A8A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D7F94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3780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F9C6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3FCD5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B49B94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15FF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2</w:t>
            </w:r>
          </w:p>
        </w:tc>
      </w:tr>
      <w:tr w:rsidR="00624067" w:rsidRPr="00E636D6" w14:paraId="5B28A2AF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E98AFE8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opercular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A12DF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D895D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BA1D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B57B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004CF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5351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1AC0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21AD7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0859B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59C44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</w:tr>
      <w:tr w:rsidR="00624067" w:rsidRPr="00E636D6" w14:paraId="53BB133A" w14:textId="77777777" w:rsidTr="008A61A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0F60671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Fusiform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61E1F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75E94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64526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9C5A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FA2A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6EDEF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C99D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56034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97E0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F4E9D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10</w:t>
            </w:r>
          </w:p>
        </w:tc>
      </w:tr>
      <w:tr w:rsidR="00624067" w:rsidRPr="00E636D6" w14:paraId="4BA54343" w14:textId="77777777" w:rsidTr="008A61A3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4ADD6E2A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Inf. frontal gyrus, triangular par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BD80FC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AE2534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7A1D30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628FC7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D6A7477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802D026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F81041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D946E4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257330B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64E0F15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26</w:t>
            </w:r>
          </w:p>
        </w:tc>
      </w:tr>
      <w:tr w:rsidR="00624067" w:rsidRPr="00E636D6" w14:paraId="3FFD5969" w14:textId="77777777" w:rsidTr="008A61A3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1E1248BE" w14:textId="77777777" w:rsidR="00624067" w:rsidRPr="00E636D6" w:rsidRDefault="00624067" w:rsidP="008A61A3">
            <w:pPr>
              <w:rPr>
                <w:b/>
                <w:lang w:val="en-GB"/>
              </w:rPr>
            </w:pPr>
            <w:r w:rsidRPr="00E636D6">
              <w:rPr>
                <w:b/>
                <w:lang w:val="en-GB"/>
              </w:rPr>
              <w:t>Younger&gt;Olde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E7D6DF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CF0D833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EA30832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F7E671D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F46B49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68B558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A5D1739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050D73A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85D86AB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704034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</w:p>
        </w:tc>
      </w:tr>
      <w:tr w:rsidR="00624067" w:rsidRPr="00E636D6" w14:paraId="74A86A2A" w14:textId="77777777" w:rsidTr="008A61A3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755BDC98" w14:textId="77777777" w:rsidR="00624067" w:rsidRPr="00E636D6" w:rsidRDefault="00624067" w:rsidP="008A61A3">
            <w:pPr>
              <w:rPr>
                <w:lang w:val="en-GB"/>
              </w:rPr>
            </w:pPr>
            <w:r w:rsidRPr="00E636D6">
              <w:rPr>
                <w:lang w:val="en-GB"/>
              </w:rPr>
              <w:t>Temporal pole, m. temp. gyru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02AB00C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0B0ADE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50B4B54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D55D75E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3.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13402BE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35A2BCE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54F768B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0.00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483A450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943678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9E79768" w14:textId="77777777" w:rsidR="00624067" w:rsidRPr="00E636D6" w:rsidRDefault="00624067" w:rsidP="008A61A3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-16</w:t>
            </w:r>
          </w:p>
        </w:tc>
      </w:tr>
    </w:tbl>
    <w:p w14:paraId="7BFDB0FC" w14:textId="77777777" w:rsidR="00624067" w:rsidRDefault="00624067" w:rsidP="00624067">
      <w:pPr>
        <w:rPr>
          <w:sz w:val="22"/>
          <w:lang w:val="en-GB"/>
        </w:rPr>
      </w:pPr>
      <w:r w:rsidRPr="00E636D6">
        <w:rPr>
          <w:sz w:val="22"/>
          <w:lang w:val="en-GB"/>
        </w:rPr>
        <w:t>Voxel size 2mm</w:t>
      </w:r>
      <w:r w:rsidRPr="00FF30BE">
        <w:rPr>
          <w:lang w:val="en-GB"/>
        </w:rPr>
        <w:t>3</w:t>
      </w:r>
      <w:r w:rsidRPr="00E636D6">
        <w:rPr>
          <w:sz w:val="22"/>
          <w:lang w:val="en-GB"/>
        </w:rPr>
        <w:t xml:space="preserve">. Search volume 150 977 voxels. </w:t>
      </w:r>
    </w:p>
    <w:p w14:paraId="6082B985" w14:textId="77777777" w:rsidR="00FD19FC" w:rsidRPr="00E636D6" w:rsidRDefault="00FD19FC" w:rsidP="00FD19FC">
      <w:pPr>
        <w:rPr>
          <w:b/>
          <w:lang w:val="en-GB"/>
        </w:rPr>
      </w:pPr>
    </w:p>
    <w:p w14:paraId="12140BB2" w14:textId="77777777" w:rsidR="00FD19FC" w:rsidRPr="00E636D6" w:rsidRDefault="00FD19FC" w:rsidP="00FD19FC">
      <w:pPr>
        <w:rPr>
          <w:b/>
          <w:lang w:val="en-GB"/>
        </w:rPr>
      </w:pPr>
    </w:p>
    <w:p w14:paraId="13762CA7" w14:textId="77777777" w:rsidR="00624067" w:rsidRDefault="0062406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611601E" w14:textId="609B5A1B" w:rsidR="00FD19FC" w:rsidRPr="00E636D6" w:rsidRDefault="00FD19FC" w:rsidP="00FD19FC">
      <w:pPr>
        <w:rPr>
          <w:lang w:val="en-GB"/>
        </w:rPr>
      </w:pPr>
      <w:r w:rsidRPr="00E636D6">
        <w:rPr>
          <w:b/>
          <w:lang w:val="en-GB"/>
        </w:rPr>
        <w:lastRenderedPageBreak/>
        <w:t>Supplementary Table S</w:t>
      </w:r>
      <w:r w:rsidR="00624067" w:rsidRPr="00616C77">
        <w:rPr>
          <w:b/>
          <w:color w:val="000000" w:themeColor="text1"/>
          <w:lang w:val="en-GB"/>
        </w:rPr>
        <w:t>3</w:t>
      </w:r>
      <w:r w:rsidRPr="00E636D6">
        <w:rPr>
          <w:b/>
          <w:lang w:val="en-GB"/>
        </w:rPr>
        <w:t xml:space="preserve">: </w:t>
      </w:r>
      <w:r w:rsidRPr="00E636D6">
        <w:rPr>
          <w:lang w:val="en-GB"/>
        </w:rPr>
        <w:t xml:space="preserve">Bivariate correlation analyses between the beta-weights extracted from the main bilateral inferior frontal gyrus clusters shown in figure S1 and performance on the </w:t>
      </w:r>
      <w:proofErr w:type="spellStart"/>
      <w:r w:rsidRPr="00E636D6">
        <w:rPr>
          <w:lang w:val="en-GB"/>
        </w:rPr>
        <w:t>eStroop</w:t>
      </w:r>
      <w:proofErr w:type="spellEnd"/>
      <w:r w:rsidRPr="00E636D6">
        <w:rPr>
          <w:lang w:val="en-GB"/>
        </w:rPr>
        <w:t xml:space="preserve"> task in the two age groups (Spearman’s </w:t>
      </w:r>
      <w:r w:rsidRPr="00E636D6">
        <w:rPr>
          <w:lang w:val="en-GB"/>
        </w:rPr>
        <w:sym w:font="Symbol" w:char="F072"/>
      </w:r>
      <w:r w:rsidRPr="00E636D6">
        <w:rPr>
          <w:lang w:val="en-GB"/>
        </w:rPr>
        <w:t xml:space="preserve"> and p-values are listed):  </w:t>
      </w:r>
    </w:p>
    <w:p w14:paraId="03A11813" w14:textId="77777777" w:rsidR="00FD19FC" w:rsidRPr="00E636D6" w:rsidRDefault="00FD19FC" w:rsidP="00FD19FC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244"/>
        <w:gridCol w:w="1245"/>
        <w:gridCol w:w="1266"/>
        <w:gridCol w:w="1245"/>
        <w:gridCol w:w="1244"/>
        <w:gridCol w:w="1235"/>
      </w:tblGrid>
      <w:tr w:rsidR="00FD19FC" w:rsidRPr="00E636D6" w14:paraId="58F8DF1E" w14:textId="77777777" w:rsidTr="00C873FF">
        <w:tc>
          <w:tcPr>
            <w:tcW w:w="1668" w:type="dxa"/>
            <w:tcBorders>
              <w:left w:val="nil"/>
              <w:right w:val="nil"/>
            </w:tcBorders>
          </w:tcPr>
          <w:p w14:paraId="562534B8" w14:textId="77777777" w:rsidR="00FD19FC" w:rsidRPr="00E636D6" w:rsidRDefault="00FD19FC" w:rsidP="00C873FF">
            <w:pPr>
              <w:rPr>
                <w:lang w:val="en-GB"/>
              </w:rPr>
            </w:pPr>
          </w:p>
        </w:tc>
        <w:tc>
          <w:tcPr>
            <w:tcW w:w="3827" w:type="dxa"/>
            <w:gridSpan w:val="3"/>
            <w:tcBorders>
              <w:left w:val="nil"/>
            </w:tcBorders>
          </w:tcPr>
          <w:p w14:paraId="6C6449F0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b/>
                <w:lang w:val="en-GB"/>
              </w:rPr>
              <w:t>Younger adults</w:t>
            </w:r>
            <w:r w:rsidRPr="00E636D6">
              <w:rPr>
                <w:lang w:val="en-GB"/>
              </w:rPr>
              <w:t xml:space="preserve"> n=30</w:t>
            </w:r>
          </w:p>
        </w:tc>
        <w:tc>
          <w:tcPr>
            <w:tcW w:w="3793" w:type="dxa"/>
            <w:gridSpan w:val="3"/>
            <w:tcBorders>
              <w:right w:val="nil"/>
            </w:tcBorders>
          </w:tcPr>
          <w:p w14:paraId="5E7566E2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b/>
                <w:lang w:val="en-GB"/>
              </w:rPr>
              <w:t>Older adults</w:t>
            </w:r>
            <w:r w:rsidRPr="00E636D6">
              <w:rPr>
                <w:lang w:val="en-GB"/>
              </w:rPr>
              <w:t xml:space="preserve"> n=30</w:t>
            </w:r>
          </w:p>
        </w:tc>
      </w:tr>
      <w:tr w:rsidR="00FD19FC" w:rsidRPr="00E636D6" w14:paraId="43393510" w14:textId="77777777" w:rsidTr="00C873FF"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5E9454C5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OI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84DF5B" w14:textId="77777777" w:rsidR="00FD19FC" w:rsidRPr="00E636D6" w:rsidRDefault="00FD19FC" w:rsidP="00C873FF">
            <w:pPr>
              <w:jc w:val="center"/>
              <w:rPr>
                <w:sz w:val="20"/>
                <w:lang w:val="en-GB"/>
              </w:rPr>
            </w:pPr>
            <w:r w:rsidRPr="00E636D6">
              <w:rPr>
                <w:sz w:val="20"/>
                <w:lang w:val="en-GB"/>
              </w:rPr>
              <w:t>Mean RT of correct trial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79A570" w14:textId="77777777" w:rsidR="00FD19FC" w:rsidRPr="00E636D6" w:rsidRDefault="00FD19FC" w:rsidP="00C873FF">
            <w:pPr>
              <w:jc w:val="center"/>
              <w:rPr>
                <w:sz w:val="20"/>
                <w:lang w:val="en-GB"/>
              </w:rPr>
            </w:pPr>
            <w:r w:rsidRPr="00E636D6">
              <w:rPr>
                <w:sz w:val="20"/>
                <w:lang w:val="en-GB"/>
              </w:rPr>
              <w:t>Mean ACC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CCC8B6F" w14:textId="77777777" w:rsidR="00FD19FC" w:rsidRPr="00E636D6" w:rsidRDefault="00FD19FC" w:rsidP="00C873FF">
            <w:pPr>
              <w:jc w:val="center"/>
              <w:rPr>
                <w:sz w:val="20"/>
                <w:lang w:val="en-GB"/>
              </w:rPr>
            </w:pPr>
            <w:r w:rsidRPr="00E636D6">
              <w:rPr>
                <w:sz w:val="20"/>
                <w:lang w:val="en-GB"/>
              </w:rPr>
              <w:t xml:space="preserve">Relative RT interference 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E0E01AF" w14:textId="77777777" w:rsidR="00FD19FC" w:rsidRPr="00E636D6" w:rsidRDefault="00FD19FC" w:rsidP="00C873FF">
            <w:pPr>
              <w:jc w:val="center"/>
              <w:rPr>
                <w:sz w:val="20"/>
                <w:lang w:val="en-GB"/>
              </w:rPr>
            </w:pPr>
            <w:r w:rsidRPr="00E636D6">
              <w:rPr>
                <w:sz w:val="20"/>
                <w:lang w:val="en-GB"/>
              </w:rPr>
              <w:t>Mean RT of correct trial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A6360AD" w14:textId="77777777" w:rsidR="00FD19FC" w:rsidRPr="00E636D6" w:rsidRDefault="00FD19FC" w:rsidP="00C873FF">
            <w:pPr>
              <w:jc w:val="center"/>
              <w:rPr>
                <w:sz w:val="20"/>
                <w:lang w:val="en-GB"/>
              </w:rPr>
            </w:pPr>
            <w:r w:rsidRPr="00E636D6">
              <w:rPr>
                <w:sz w:val="20"/>
                <w:lang w:val="en-GB"/>
              </w:rPr>
              <w:t>Mean ACC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0180BF58" w14:textId="77777777" w:rsidR="00FD19FC" w:rsidRPr="00E636D6" w:rsidRDefault="00FD19FC" w:rsidP="00C873FF">
            <w:pPr>
              <w:jc w:val="center"/>
              <w:rPr>
                <w:sz w:val="20"/>
                <w:lang w:val="en-GB"/>
              </w:rPr>
            </w:pPr>
            <w:r w:rsidRPr="00E636D6">
              <w:rPr>
                <w:sz w:val="20"/>
                <w:lang w:val="en-GB"/>
              </w:rPr>
              <w:t xml:space="preserve">Relative RT interference </w:t>
            </w:r>
          </w:p>
        </w:tc>
      </w:tr>
      <w:tr w:rsidR="00FD19FC" w:rsidRPr="00E636D6" w14:paraId="2B39B96E" w14:textId="77777777" w:rsidTr="00C873FF">
        <w:tc>
          <w:tcPr>
            <w:tcW w:w="1668" w:type="dxa"/>
            <w:tcBorders>
              <w:left w:val="nil"/>
              <w:right w:val="nil"/>
            </w:tcBorders>
          </w:tcPr>
          <w:p w14:paraId="04B57318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Right inferior frontal gyru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00D1B36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-0.265</w:t>
            </w:r>
          </w:p>
          <w:p w14:paraId="51D9C8FF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1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00CB6F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255</w:t>
            </w:r>
          </w:p>
          <w:p w14:paraId="58893146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174</w:t>
            </w:r>
          </w:p>
        </w:tc>
        <w:tc>
          <w:tcPr>
            <w:tcW w:w="1276" w:type="dxa"/>
            <w:tcBorders>
              <w:left w:val="nil"/>
            </w:tcBorders>
          </w:tcPr>
          <w:p w14:paraId="22341D01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079</w:t>
            </w:r>
          </w:p>
          <w:p w14:paraId="44496948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677</w:t>
            </w:r>
          </w:p>
        </w:tc>
        <w:tc>
          <w:tcPr>
            <w:tcW w:w="1276" w:type="dxa"/>
            <w:tcBorders>
              <w:right w:val="nil"/>
            </w:tcBorders>
          </w:tcPr>
          <w:p w14:paraId="4F58D8A8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018</w:t>
            </w:r>
          </w:p>
          <w:p w14:paraId="1E7C7548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92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7AC133D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323</w:t>
            </w:r>
          </w:p>
          <w:p w14:paraId="0F6ADAF6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081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115ED401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333</w:t>
            </w:r>
          </w:p>
          <w:p w14:paraId="7DF7EC86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072</w:t>
            </w:r>
          </w:p>
        </w:tc>
      </w:tr>
      <w:tr w:rsidR="00FD19FC" w:rsidRPr="00E636D6" w14:paraId="57555384" w14:textId="77777777" w:rsidTr="00C873FF">
        <w:tc>
          <w:tcPr>
            <w:tcW w:w="1668" w:type="dxa"/>
            <w:tcBorders>
              <w:left w:val="nil"/>
              <w:right w:val="nil"/>
            </w:tcBorders>
          </w:tcPr>
          <w:p w14:paraId="608B8867" w14:textId="77777777" w:rsidR="00FD19FC" w:rsidRPr="00E636D6" w:rsidRDefault="00FD19FC" w:rsidP="00C873FF">
            <w:pPr>
              <w:jc w:val="center"/>
              <w:rPr>
                <w:lang w:val="en-GB"/>
              </w:rPr>
            </w:pPr>
            <w:r w:rsidRPr="00E636D6">
              <w:rPr>
                <w:lang w:val="en-GB"/>
              </w:rPr>
              <w:t>Left inferior frontal gyru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FCB048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-0.149</w:t>
            </w:r>
          </w:p>
          <w:p w14:paraId="7003A454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43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C4131D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077</w:t>
            </w:r>
          </w:p>
          <w:p w14:paraId="3B1E2F41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686</w:t>
            </w:r>
          </w:p>
        </w:tc>
        <w:tc>
          <w:tcPr>
            <w:tcW w:w="1276" w:type="dxa"/>
            <w:tcBorders>
              <w:left w:val="nil"/>
            </w:tcBorders>
          </w:tcPr>
          <w:p w14:paraId="1007A3C9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013</w:t>
            </w:r>
          </w:p>
          <w:p w14:paraId="10232153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947</w:t>
            </w:r>
          </w:p>
        </w:tc>
        <w:tc>
          <w:tcPr>
            <w:tcW w:w="1276" w:type="dxa"/>
            <w:tcBorders>
              <w:right w:val="nil"/>
            </w:tcBorders>
          </w:tcPr>
          <w:p w14:paraId="2EC235AF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-0.106</w:t>
            </w:r>
          </w:p>
          <w:p w14:paraId="6B924DD1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57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6C0438F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364</w:t>
            </w:r>
          </w:p>
          <w:p w14:paraId="78ECAFDE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048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2B23DF92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lang w:val="en-GB"/>
              </w:rPr>
              <w:sym w:font="Symbol" w:char="F072"/>
            </w:r>
            <w:r w:rsidRPr="00E636D6">
              <w:rPr>
                <w:lang w:val="en-GB"/>
              </w:rPr>
              <w:t xml:space="preserve"> 0.072</w:t>
            </w:r>
          </w:p>
          <w:p w14:paraId="1A44AAB3" w14:textId="77777777" w:rsidR="00FD19FC" w:rsidRPr="00E636D6" w:rsidRDefault="00FD19FC" w:rsidP="00C873FF">
            <w:pPr>
              <w:rPr>
                <w:lang w:val="en-GB"/>
              </w:rPr>
            </w:pPr>
            <w:r w:rsidRPr="00E636D6">
              <w:rPr>
                <w:i/>
                <w:lang w:val="en-GB"/>
              </w:rPr>
              <w:t>p</w:t>
            </w:r>
            <w:r w:rsidRPr="00E636D6">
              <w:rPr>
                <w:lang w:val="en-GB"/>
              </w:rPr>
              <w:t>=0.704</w:t>
            </w:r>
          </w:p>
        </w:tc>
      </w:tr>
    </w:tbl>
    <w:p w14:paraId="48E3A624" w14:textId="6C562230" w:rsidR="006C10E3" w:rsidRPr="00624067" w:rsidRDefault="006C10E3">
      <w:pPr>
        <w:rPr>
          <w:b/>
          <w:lang w:val="en-GB"/>
        </w:rPr>
      </w:pPr>
      <w:r>
        <w:rPr>
          <w:b/>
          <w:bCs/>
          <w:sz w:val="22"/>
          <w:lang w:val="en-GB"/>
        </w:rPr>
        <w:br w:type="page"/>
      </w:r>
    </w:p>
    <w:p w14:paraId="47D16150" w14:textId="220D2C7C" w:rsidR="00345E98" w:rsidRPr="00616C77" w:rsidRDefault="00345E98" w:rsidP="00345E98">
      <w:pPr>
        <w:spacing w:after="200" w:line="276" w:lineRule="auto"/>
        <w:rPr>
          <w:i/>
          <w:iCs/>
          <w:color w:val="000000" w:themeColor="text1"/>
          <w:lang w:val="en-GB"/>
        </w:rPr>
      </w:pPr>
      <w:r w:rsidRPr="00616C77">
        <w:rPr>
          <w:b/>
          <w:bCs/>
          <w:color w:val="000000" w:themeColor="text1"/>
          <w:lang w:val="en-GB"/>
        </w:rPr>
        <w:lastRenderedPageBreak/>
        <w:t>Supporting Table S4A-C</w:t>
      </w:r>
      <w:r w:rsidRPr="00616C77">
        <w:rPr>
          <w:color w:val="000000" w:themeColor="text1"/>
          <w:lang w:val="en-GB"/>
        </w:rPr>
        <w:t xml:space="preserve">: </w:t>
      </w:r>
      <w:r w:rsidRPr="00AD338B">
        <w:rPr>
          <w:color w:val="000000" w:themeColor="text1"/>
          <w:lang w:val="en-GB"/>
        </w:rPr>
        <w:t xml:space="preserve">Model explorations for the </w:t>
      </w:r>
      <w:r w:rsidR="00AD338B">
        <w:rPr>
          <w:color w:val="000000" w:themeColor="text1"/>
          <w:lang w:val="en-GB"/>
        </w:rPr>
        <w:t xml:space="preserve">functional </w:t>
      </w:r>
      <w:r w:rsidRPr="00AD338B">
        <w:rPr>
          <w:color w:val="000000" w:themeColor="text1"/>
          <w:lang w:val="en-GB"/>
        </w:rPr>
        <w:t xml:space="preserve">connections </w:t>
      </w:r>
      <w:r w:rsidR="00AD338B">
        <w:rPr>
          <w:color w:val="000000" w:themeColor="text1"/>
          <w:lang w:val="en-GB"/>
        </w:rPr>
        <w:t xml:space="preserve">with </w:t>
      </w:r>
      <w:r w:rsidRPr="00AD338B">
        <w:rPr>
          <w:color w:val="000000" w:themeColor="text1"/>
          <w:lang w:val="en-GB"/>
        </w:rPr>
        <w:t xml:space="preserve">significantly different </w:t>
      </w:r>
      <w:r w:rsidR="00AD338B">
        <w:rPr>
          <w:color w:val="000000" w:themeColor="text1"/>
          <w:lang w:val="en-GB"/>
        </w:rPr>
        <w:t xml:space="preserve">strength </w:t>
      </w:r>
      <w:r w:rsidRPr="00AD338B">
        <w:rPr>
          <w:color w:val="000000" w:themeColor="text1"/>
          <w:lang w:val="en-GB"/>
        </w:rPr>
        <w:t xml:space="preserve">between the two age groups. The tables show details for the general linear regression models where A) modified Framingham risk score B) Fazekas’ score, C) </w:t>
      </w:r>
      <w:r w:rsidR="00AD338B">
        <w:rPr>
          <w:color w:val="000000" w:themeColor="text1"/>
          <w:lang w:val="en-GB"/>
        </w:rPr>
        <w:t>w</w:t>
      </w:r>
      <w:r w:rsidRPr="00AD338B">
        <w:rPr>
          <w:color w:val="000000" w:themeColor="text1"/>
          <w:lang w:val="en-GB"/>
        </w:rPr>
        <w:t>hite matter volume, were significant independent factors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921"/>
        <w:gridCol w:w="1136"/>
        <w:gridCol w:w="1130"/>
        <w:gridCol w:w="1248"/>
        <w:gridCol w:w="1022"/>
        <w:gridCol w:w="1136"/>
        <w:gridCol w:w="1130"/>
      </w:tblGrid>
      <w:tr w:rsidR="00616C77" w:rsidRPr="00616C77" w14:paraId="7CC9F641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468F26A2" w14:textId="35AE759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Table S4A: Modified Framingham vascular risk score (FVRS)</w:t>
            </w:r>
          </w:p>
        </w:tc>
      </w:tr>
      <w:tr w:rsidR="00616C77" w:rsidRPr="00616C77" w14:paraId="727069E0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6AF920E9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AN; Frontal eye fields R – SMN; Superior</w:t>
            </w:r>
          </w:p>
        </w:tc>
      </w:tr>
      <w:tr w:rsidR="00616C77" w:rsidRPr="00616C77" w14:paraId="5ED3EA62" w14:textId="77777777" w:rsidTr="00C873FF">
        <w:trPr>
          <w:trHeight w:hRule="exact" w:val="340"/>
        </w:trPr>
        <w:tc>
          <w:tcPr>
            <w:tcW w:w="4644" w:type="dxa"/>
            <w:gridSpan w:val="4"/>
            <w:tcBorders>
              <w:left w:val="nil"/>
            </w:tcBorders>
          </w:tcPr>
          <w:p w14:paraId="5D9AB17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Model 1: Age-group alone</w:t>
            </w:r>
          </w:p>
        </w:tc>
        <w:tc>
          <w:tcPr>
            <w:tcW w:w="4644" w:type="dxa"/>
            <w:gridSpan w:val="4"/>
            <w:tcBorders>
              <w:right w:val="nil"/>
            </w:tcBorders>
          </w:tcPr>
          <w:p w14:paraId="1297A64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Model 2: Age-group + FRS</w:t>
            </w:r>
          </w:p>
        </w:tc>
      </w:tr>
      <w:tr w:rsidR="00616C77" w:rsidRPr="00616C77" w14:paraId="0A4B691D" w14:textId="77777777" w:rsidTr="00C873FF">
        <w:trPr>
          <w:trHeight w:hRule="exact" w:val="340"/>
        </w:trPr>
        <w:tc>
          <w:tcPr>
            <w:tcW w:w="1384" w:type="dxa"/>
            <w:tcBorders>
              <w:left w:val="nil"/>
              <w:right w:val="nil"/>
            </w:tcBorders>
          </w:tcPr>
          <w:p w14:paraId="02D3889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082C04A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sym w:font="Symbol" w:char="F062"/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1BBABDC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p-value</w:t>
            </w:r>
          </w:p>
        </w:tc>
        <w:tc>
          <w:tcPr>
            <w:tcW w:w="1161" w:type="dxa"/>
            <w:tcBorders>
              <w:left w:val="nil"/>
            </w:tcBorders>
          </w:tcPr>
          <w:p w14:paraId="660E6C1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r</w:t>
            </w:r>
            <w:r w:rsidRPr="00616C7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</w:tcPr>
          <w:p w14:paraId="5255C14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EE3A56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sym w:font="Symbol" w:char="F062"/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3E4CD1C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p-valu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2419BBE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r</w:t>
            </w:r>
            <w:r w:rsidRPr="00616C7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616C77" w:rsidRPr="00616C77" w14:paraId="07B5B89F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0A0C343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113CAC3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5FA7088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25FF016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2E4B40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5ADAC5C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3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15E1882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8322B5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5</w:t>
            </w:r>
          </w:p>
        </w:tc>
      </w:tr>
      <w:tr w:rsidR="00616C77" w:rsidRPr="00616C77" w14:paraId="5C9CE0CC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178639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6291315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771E5A6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627FEB8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607C660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F63D4C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3E741F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4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9D99E5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186CEC86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0968E6DA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AN; Frontal eye fields L – SMN; Superior</w:t>
            </w:r>
          </w:p>
        </w:tc>
      </w:tr>
      <w:tr w:rsidR="00616C77" w:rsidRPr="00616C77" w14:paraId="75DECCEC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25BA946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01DC882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45F9A8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62B90C6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9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701CF16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2166810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4706D1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3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814ED4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33</w:t>
            </w:r>
          </w:p>
        </w:tc>
      </w:tr>
      <w:tr w:rsidR="00616C77" w:rsidRPr="00616C77" w14:paraId="0015DBD9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7F6872A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6503EA8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24A1AB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FF06D4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559CDB2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7D8FBD3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E5A7EE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0C27BD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49A833A1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619FC728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cingulate cortex – SMN; Superior</w:t>
            </w:r>
          </w:p>
        </w:tc>
      </w:tr>
      <w:tr w:rsidR="00616C77" w:rsidRPr="00616C77" w14:paraId="722A632B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4D196C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0791603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5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6F24688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62CBFC3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6984BF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5BA6DEC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2BBC696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2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762485B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5</w:t>
            </w:r>
          </w:p>
        </w:tc>
      </w:tr>
      <w:tr w:rsidR="00616C77" w:rsidRPr="00616C77" w14:paraId="5CA18F8C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5F2B508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1BBDE24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5E9F7CD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278507E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58D849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1251E0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7FDC5B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7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3D96C8C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3318B8DE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3D0CE778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cingulate cortex – Salience; Anterior insula R</w:t>
            </w:r>
          </w:p>
        </w:tc>
      </w:tr>
      <w:tr w:rsidR="00616C77" w:rsidRPr="00616C77" w14:paraId="4529C9C4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678E10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765ED01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E61114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CE11A2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2B41A1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2599D6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12F74E7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30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48AA0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1</w:t>
            </w:r>
          </w:p>
        </w:tc>
      </w:tr>
      <w:tr w:rsidR="00616C77" w:rsidRPr="00616C77" w14:paraId="04CC24AA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F2E37E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5B23484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7398777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3B2C593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2F66669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0679CA9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95E4E7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5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1F3E6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76BE4325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6A72EE1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insula R – Visual; Lateral R</w:t>
            </w:r>
          </w:p>
        </w:tc>
      </w:tr>
      <w:tr w:rsidR="00616C77" w:rsidRPr="00616C77" w14:paraId="01F4A0F5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7C22D61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5F7C2B5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99678C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CA32BA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7ACF621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00F2E8D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1DA797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45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5726E0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9</w:t>
            </w:r>
          </w:p>
        </w:tc>
      </w:tr>
      <w:tr w:rsidR="00616C77" w:rsidRPr="00616C77" w14:paraId="49A4E668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0CF93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5648139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62554F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013A376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16CBE9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3D9767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38A261A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40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888F82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55176701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5627EF62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Supramarginal gyrus R – Visual medial</w:t>
            </w:r>
          </w:p>
        </w:tc>
      </w:tr>
      <w:tr w:rsidR="00616C77" w:rsidRPr="00616C77" w14:paraId="463DAF31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7DD77A7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4E82E12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E057E8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7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03D49CB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E8D333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59F2557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40C58E9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62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75FB56C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2</w:t>
            </w:r>
          </w:p>
        </w:tc>
      </w:tr>
      <w:tr w:rsidR="00616C77" w:rsidRPr="00616C77" w14:paraId="5C4A72E8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776D7F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354837E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E94BD6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1B34071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601E1C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013FDEB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A4F241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1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192931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0759CFDF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F27078F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 xml:space="preserve">Connection: DMN; Lateral parietal R – Visual medial </w:t>
            </w:r>
          </w:p>
        </w:tc>
      </w:tr>
      <w:tr w:rsidR="00616C77" w:rsidRPr="00616C77" w14:paraId="47205B0C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1B88461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55F60DB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5B79F1A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7037DC3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3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2A0840A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9A5780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9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BFA55D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37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4DBC2D3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1</w:t>
            </w:r>
          </w:p>
        </w:tc>
      </w:tr>
      <w:tr w:rsidR="00616C77" w:rsidRPr="00616C77" w14:paraId="29EDF16D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F51A5B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3A4E31F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4DFD98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7AA9C39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5DC29CF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0E0C0F9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7FBECA4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0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5561F48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2B2F7760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853A00A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MN; Lateral parietal L – Salience; Supramarginal gyrus R</w:t>
            </w:r>
          </w:p>
        </w:tc>
      </w:tr>
      <w:tr w:rsidR="00616C77" w:rsidRPr="00616C77" w14:paraId="4C551F85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7036C4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395CACF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3635D4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05FE9B2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1392F4A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07C030B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31A917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3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5D4C1F2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2</w:t>
            </w:r>
          </w:p>
        </w:tc>
      </w:tr>
      <w:tr w:rsidR="00616C77" w:rsidRPr="00616C77" w14:paraId="0EDF0CD9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78A71C2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3DF051D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780BC8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30CDB14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5E16E50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F5C4D0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302D99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5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1F62082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7ED520BA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1DFC9B0E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 xml:space="preserve">Connection: DMN; Posterior parietal cortex – DAN; Intraparietal sulcus L </w:t>
            </w:r>
          </w:p>
        </w:tc>
      </w:tr>
      <w:tr w:rsidR="00616C77" w:rsidRPr="00616C77" w14:paraId="050DD376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1558C0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59EB0B7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923C34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C07359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1BA0921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A105B5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608CBED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4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2814A5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8</w:t>
            </w:r>
          </w:p>
        </w:tc>
      </w:tr>
      <w:tr w:rsidR="00616C77" w:rsidRPr="00616C77" w14:paraId="7807CA3D" w14:textId="77777777" w:rsidTr="00C873FF">
        <w:tc>
          <w:tcPr>
            <w:tcW w:w="1384" w:type="dxa"/>
            <w:vMerge/>
            <w:tcBorders>
              <w:left w:val="nil"/>
              <w:right w:val="nil"/>
            </w:tcBorders>
          </w:tcPr>
          <w:p w14:paraId="7E75FFE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0FE716F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F67BCB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39C0B0C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04A570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VRS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EFA4D4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372DE6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44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78C9FD4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</w:tbl>
    <w:p w14:paraId="5DE680D1" w14:textId="631F35EB" w:rsidR="00345E98" w:rsidRPr="00616C77" w:rsidRDefault="00345E98" w:rsidP="00345E98">
      <w:pPr>
        <w:spacing w:after="200" w:line="276" w:lineRule="auto"/>
        <w:rPr>
          <w:color w:val="000000" w:themeColor="text1"/>
          <w:sz w:val="20"/>
          <w:szCs w:val="20"/>
          <w:lang w:val="en-GB"/>
        </w:rPr>
      </w:pPr>
      <w:r w:rsidRPr="00616C77">
        <w:rPr>
          <w:color w:val="000000" w:themeColor="text1"/>
          <w:szCs w:val="20"/>
          <w:lang w:val="en-GB"/>
        </w:rPr>
        <w:t>In the models, young adults were coded 1 and older adults 2. DAN=</w:t>
      </w:r>
      <w:r w:rsidR="00AD338B">
        <w:rPr>
          <w:color w:val="000000" w:themeColor="text1"/>
          <w:szCs w:val="20"/>
          <w:lang w:val="en-GB"/>
        </w:rPr>
        <w:t>d</w:t>
      </w:r>
      <w:r w:rsidRPr="00616C77">
        <w:rPr>
          <w:color w:val="000000" w:themeColor="text1"/>
          <w:szCs w:val="20"/>
          <w:lang w:val="en-GB"/>
        </w:rPr>
        <w:t>orsal attention network; DMN=</w:t>
      </w:r>
      <w:r w:rsidR="00AD338B">
        <w:rPr>
          <w:color w:val="000000" w:themeColor="text1"/>
          <w:szCs w:val="20"/>
          <w:lang w:val="en-GB"/>
        </w:rPr>
        <w:t>d</w:t>
      </w:r>
      <w:r w:rsidRPr="00616C77">
        <w:rPr>
          <w:color w:val="000000" w:themeColor="text1"/>
          <w:szCs w:val="20"/>
          <w:lang w:val="en-GB"/>
        </w:rPr>
        <w:t>efault mode network; FPN=</w:t>
      </w:r>
      <w:r w:rsidR="00AD338B">
        <w:rPr>
          <w:color w:val="000000" w:themeColor="text1"/>
          <w:szCs w:val="20"/>
          <w:lang w:val="en-GB"/>
        </w:rPr>
        <w:t>f</w:t>
      </w:r>
      <w:r w:rsidRPr="00616C77">
        <w:rPr>
          <w:color w:val="000000" w:themeColor="text1"/>
          <w:szCs w:val="20"/>
          <w:lang w:val="en-GB"/>
        </w:rPr>
        <w:t>rontoparietal network; FRS</w:t>
      </w:r>
      <w:r w:rsidR="00AD338B">
        <w:rPr>
          <w:color w:val="000000" w:themeColor="text1"/>
          <w:szCs w:val="20"/>
          <w:lang w:val="en-GB"/>
        </w:rPr>
        <w:t>=m</w:t>
      </w:r>
      <w:r w:rsidRPr="00616C77">
        <w:rPr>
          <w:color w:val="000000" w:themeColor="text1"/>
          <w:szCs w:val="20"/>
          <w:lang w:val="en-GB"/>
        </w:rPr>
        <w:t>odified Framingham risk score; L=</w:t>
      </w:r>
      <w:r w:rsidR="00AD338B">
        <w:rPr>
          <w:color w:val="000000" w:themeColor="text1"/>
          <w:szCs w:val="20"/>
          <w:lang w:val="en-GB"/>
        </w:rPr>
        <w:t>l</w:t>
      </w:r>
      <w:r w:rsidRPr="00616C77">
        <w:rPr>
          <w:color w:val="000000" w:themeColor="text1"/>
          <w:szCs w:val="20"/>
          <w:lang w:val="en-GB"/>
        </w:rPr>
        <w:t>eft hemisphere; R=</w:t>
      </w:r>
      <w:r w:rsidR="00AD338B">
        <w:rPr>
          <w:color w:val="000000" w:themeColor="text1"/>
          <w:szCs w:val="20"/>
          <w:lang w:val="en-GB"/>
        </w:rPr>
        <w:t>r</w:t>
      </w:r>
      <w:r w:rsidRPr="00616C77">
        <w:rPr>
          <w:color w:val="000000" w:themeColor="text1"/>
          <w:szCs w:val="20"/>
          <w:lang w:val="en-GB"/>
        </w:rPr>
        <w:t>ight hemisphere; SMN=</w:t>
      </w:r>
      <w:r w:rsidR="00AD338B">
        <w:rPr>
          <w:color w:val="000000" w:themeColor="text1"/>
          <w:szCs w:val="20"/>
          <w:lang w:val="en-GB"/>
        </w:rPr>
        <w:t>s</w:t>
      </w:r>
      <w:r w:rsidRPr="00616C77">
        <w:rPr>
          <w:color w:val="000000" w:themeColor="text1"/>
          <w:szCs w:val="20"/>
          <w:lang w:val="en-GB"/>
        </w:rPr>
        <w:t>ensorimotor network</w:t>
      </w:r>
    </w:p>
    <w:p w14:paraId="6EE8B919" w14:textId="77777777" w:rsidR="00345E98" w:rsidRPr="00616C77" w:rsidRDefault="00345E98" w:rsidP="00345E98">
      <w:pPr>
        <w:spacing w:after="200" w:line="276" w:lineRule="auto"/>
        <w:rPr>
          <w:b/>
          <w:bCs/>
          <w:color w:val="000000" w:themeColor="text1"/>
          <w:lang w:val="en-GB"/>
        </w:rPr>
      </w:pPr>
    </w:p>
    <w:p w14:paraId="5984BE4D" w14:textId="53B28B0F" w:rsidR="00345E98" w:rsidRPr="00AD338B" w:rsidRDefault="00345E98" w:rsidP="00345E98">
      <w:pPr>
        <w:spacing w:after="200" w:line="276" w:lineRule="auto"/>
        <w:rPr>
          <w:b/>
          <w:bCs/>
          <w:color w:val="000000" w:themeColor="text1"/>
          <w:lang w:val="en-GB"/>
        </w:rPr>
      </w:pPr>
      <w:r w:rsidRPr="00616C77">
        <w:rPr>
          <w:b/>
          <w:bCs/>
          <w:color w:val="000000" w:themeColor="text1"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918"/>
        <w:gridCol w:w="1142"/>
        <w:gridCol w:w="1127"/>
        <w:gridCol w:w="1259"/>
        <w:gridCol w:w="1019"/>
        <w:gridCol w:w="1134"/>
        <w:gridCol w:w="1127"/>
      </w:tblGrid>
      <w:tr w:rsidR="00616C77" w:rsidRPr="00616C77" w14:paraId="1FBD0545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54857A98" w14:textId="06F0F182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lastRenderedPageBreak/>
              <w:t>Table S4B: Fazekas’ score</w:t>
            </w:r>
          </w:p>
        </w:tc>
      </w:tr>
      <w:tr w:rsidR="00616C77" w:rsidRPr="00616C77" w14:paraId="10A8FA16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317FD8B2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Supramarginal gyrus R – Salience; Supramarginal gyrus L</w:t>
            </w:r>
          </w:p>
        </w:tc>
      </w:tr>
      <w:tr w:rsidR="00616C77" w:rsidRPr="00616C77" w14:paraId="3E0B8028" w14:textId="77777777" w:rsidTr="00C873FF">
        <w:trPr>
          <w:trHeight w:hRule="exact" w:val="340"/>
        </w:trPr>
        <w:tc>
          <w:tcPr>
            <w:tcW w:w="4644" w:type="dxa"/>
            <w:gridSpan w:val="4"/>
            <w:tcBorders>
              <w:left w:val="nil"/>
            </w:tcBorders>
          </w:tcPr>
          <w:p w14:paraId="3D8ED42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Model 1: Age-group alone</w:t>
            </w:r>
          </w:p>
        </w:tc>
        <w:tc>
          <w:tcPr>
            <w:tcW w:w="4644" w:type="dxa"/>
            <w:gridSpan w:val="4"/>
            <w:tcBorders>
              <w:right w:val="nil"/>
            </w:tcBorders>
          </w:tcPr>
          <w:p w14:paraId="2B6E359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Model 2: Age-group + Fazekas’ score</w:t>
            </w:r>
          </w:p>
        </w:tc>
      </w:tr>
      <w:tr w:rsidR="00616C77" w:rsidRPr="00616C77" w14:paraId="1BD78161" w14:textId="77777777" w:rsidTr="00C873FF">
        <w:trPr>
          <w:trHeight w:hRule="exact" w:val="340"/>
        </w:trPr>
        <w:tc>
          <w:tcPr>
            <w:tcW w:w="1384" w:type="dxa"/>
            <w:tcBorders>
              <w:left w:val="nil"/>
              <w:right w:val="nil"/>
            </w:tcBorders>
          </w:tcPr>
          <w:p w14:paraId="5A405A3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71D2E2F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sym w:font="Symbol" w:char="F062"/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425969B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p-value</w:t>
            </w:r>
          </w:p>
        </w:tc>
        <w:tc>
          <w:tcPr>
            <w:tcW w:w="1161" w:type="dxa"/>
            <w:tcBorders>
              <w:left w:val="nil"/>
            </w:tcBorders>
          </w:tcPr>
          <w:p w14:paraId="7B3A02A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r</w:t>
            </w:r>
            <w:r w:rsidRPr="00616C7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</w:tcPr>
          <w:p w14:paraId="7B85753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49EEE58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sym w:font="Symbol" w:char="F062"/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6CE8FD9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p-valu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415603A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r</w:t>
            </w:r>
            <w:r w:rsidRPr="00616C7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616C77" w:rsidRPr="00616C77" w14:paraId="5AEE09E8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358B19F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346EF2C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23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F64163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DB5A4C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1C7F743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6099F02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C9E7B9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8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6F7C93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5</w:t>
            </w:r>
          </w:p>
        </w:tc>
      </w:tr>
      <w:tr w:rsidR="00616C77" w:rsidRPr="00616C77" w14:paraId="3D588AEF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78FEF07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675B96E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3FB963C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634A74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6D02F3A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azekas’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54B820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CC901C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3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6559C4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33E0C2A5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08D6CF70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MN; Posterior cingulate cortex – SMN; Superior</w:t>
            </w:r>
          </w:p>
        </w:tc>
      </w:tr>
      <w:tr w:rsidR="00616C77" w:rsidRPr="00616C77" w14:paraId="165E77DE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0980E4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7469A26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388EC2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06D7F1E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8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2568EA9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44FB6B8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5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C5821D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5C17C14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34</w:t>
            </w:r>
          </w:p>
        </w:tc>
      </w:tr>
      <w:tr w:rsidR="00616C77" w:rsidRPr="00616C77" w14:paraId="7833692F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129468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6783A2C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00972A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5815FB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0F42D06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Fazekas’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1417A6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18016E6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3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9F4321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</w:tbl>
    <w:p w14:paraId="67572A6E" w14:textId="796C5EBF" w:rsidR="00345E98" w:rsidRPr="00616C77" w:rsidRDefault="00345E98" w:rsidP="00345E98">
      <w:pPr>
        <w:rPr>
          <w:color w:val="000000" w:themeColor="text1"/>
          <w:szCs w:val="20"/>
          <w:lang w:val="en-GB"/>
        </w:rPr>
      </w:pPr>
      <w:r w:rsidRPr="00616C77">
        <w:rPr>
          <w:color w:val="000000" w:themeColor="text1"/>
          <w:szCs w:val="20"/>
          <w:lang w:val="en-GB"/>
        </w:rPr>
        <w:t>In the models, young adults were coded 1 and older adults 2. DMN=</w:t>
      </w:r>
      <w:r w:rsidR="00AD338B">
        <w:rPr>
          <w:color w:val="000000" w:themeColor="text1"/>
          <w:szCs w:val="20"/>
          <w:lang w:val="en-GB"/>
        </w:rPr>
        <w:t>d</w:t>
      </w:r>
      <w:r w:rsidRPr="00616C77">
        <w:rPr>
          <w:color w:val="000000" w:themeColor="text1"/>
          <w:szCs w:val="20"/>
          <w:lang w:val="en-GB"/>
        </w:rPr>
        <w:t>efault mode network; L=</w:t>
      </w:r>
      <w:r w:rsidR="00AD338B">
        <w:rPr>
          <w:color w:val="000000" w:themeColor="text1"/>
          <w:szCs w:val="20"/>
          <w:lang w:val="en-GB"/>
        </w:rPr>
        <w:t>l</w:t>
      </w:r>
      <w:r w:rsidRPr="00616C77">
        <w:rPr>
          <w:color w:val="000000" w:themeColor="text1"/>
          <w:szCs w:val="20"/>
          <w:lang w:val="en-GB"/>
        </w:rPr>
        <w:t>eft hemisphere; R=</w:t>
      </w:r>
      <w:r w:rsidR="00AD338B">
        <w:rPr>
          <w:color w:val="000000" w:themeColor="text1"/>
          <w:szCs w:val="20"/>
          <w:lang w:val="en-GB"/>
        </w:rPr>
        <w:t>r</w:t>
      </w:r>
      <w:r w:rsidRPr="00616C77">
        <w:rPr>
          <w:color w:val="000000" w:themeColor="text1"/>
          <w:szCs w:val="20"/>
          <w:lang w:val="en-GB"/>
        </w:rPr>
        <w:t>ight hemisphere; SMN=</w:t>
      </w:r>
      <w:r w:rsidR="00AD338B">
        <w:rPr>
          <w:color w:val="000000" w:themeColor="text1"/>
          <w:szCs w:val="20"/>
          <w:lang w:val="en-GB"/>
        </w:rPr>
        <w:t>s</w:t>
      </w:r>
      <w:r w:rsidRPr="00616C77">
        <w:rPr>
          <w:color w:val="000000" w:themeColor="text1"/>
          <w:szCs w:val="20"/>
          <w:lang w:val="en-GB"/>
        </w:rPr>
        <w:t>ensorimotor network</w:t>
      </w:r>
    </w:p>
    <w:p w14:paraId="1603AFA1" w14:textId="77777777" w:rsidR="00345E98" w:rsidRPr="00616C77" w:rsidRDefault="00345E98" w:rsidP="00345E98">
      <w:pPr>
        <w:spacing w:after="200" w:line="276" w:lineRule="auto"/>
        <w:rPr>
          <w:b/>
          <w:bCs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918"/>
        <w:gridCol w:w="1141"/>
        <w:gridCol w:w="1127"/>
        <w:gridCol w:w="1246"/>
        <w:gridCol w:w="1026"/>
        <w:gridCol w:w="1141"/>
        <w:gridCol w:w="1127"/>
      </w:tblGrid>
      <w:tr w:rsidR="00616C77" w:rsidRPr="00616C77" w14:paraId="04239F11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6757C05" w14:textId="665B592E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Table S4C: White matter volume (WMV) cm</w:t>
            </w:r>
            <w:r w:rsidRPr="00616C77">
              <w:rPr>
                <w:b/>
                <w:bCs/>
                <w:color w:val="000000" w:themeColor="text1"/>
                <w:vertAlign w:val="superscript"/>
                <w:lang w:val="en-GB"/>
              </w:rPr>
              <w:t>3</w:t>
            </w:r>
          </w:p>
        </w:tc>
      </w:tr>
      <w:tr w:rsidR="00616C77" w:rsidRPr="00616C77" w14:paraId="5F423F66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6599FB15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FPN; Posterior parietal cortex R – FPN; Lateral prefrontal cortex L</w:t>
            </w:r>
          </w:p>
        </w:tc>
      </w:tr>
      <w:tr w:rsidR="00616C77" w:rsidRPr="00616C77" w14:paraId="3D0CB1C5" w14:textId="77777777" w:rsidTr="00C873FF">
        <w:trPr>
          <w:trHeight w:hRule="exact" w:val="340"/>
        </w:trPr>
        <w:tc>
          <w:tcPr>
            <w:tcW w:w="4644" w:type="dxa"/>
            <w:gridSpan w:val="4"/>
            <w:tcBorders>
              <w:left w:val="nil"/>
            </w:tcBorders>
          </w:tcPr>
          <w:p w14:paraId="0B87260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Model 1: Age-group alone</w:t>
            </w:r>
          </w:p>
        </w:tc>
        <w:tc>
          <w:tcPr>
            <w:tcW w:w="4644" w:type="dxa"/>
            <w:gridSpan w:val="4"/>
            <w:tcBorders>
              <w:right w:val="nil"/>
            </w:tcBorders>
          </w:tcPr>
          <w:p w14:paraId="5ACB1C6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Model 2: Age-group + WMV</w:t>
            </w:r>
          </w:p>
        </w:tc>
      </w:tr>
      <w:tr w:rsidR="00616C77" w:rsidRPr="00616C77" w14:paraId="3596E18F" w14:textId="77777777" w:rsidTr="00C873FF">
        <w:trPr>
          <w:trHeight w:hRule="exact" w:val="340"/>
        </w:trPr>
        <w:tc>
          <w:tcPr>
            <w:tcW w:w="1384" w:type="dxa"/>
            <w:tcBorders>
              <w:left w:val="nil"/>
              <w:right w:val="nil"/>
            </w:tcBorders>
          </w:tcPr>
          <w:p w14:paraId="2B0CA81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1F982AF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sym w:font="Symbol" w:char="F062"/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2BB4B4E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p-value</w:t>
            </w:r>
          </w:p>
        </w:tc>
        <w:tc>
          <w:tcPr>
            <w:tcW w:w="1161" w:type="dxa"/>
            <w:tcBorders>
              <w:left w:val="nil"/>
            </w:tcBorders>
          </w:tcPr>
          <w:p w14:paraId="4E8BADD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r</w:t>
            </w:r>
            <w:r w:rsidRPr="00616C7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</w:tcPr>
          <w:p w14:paraId="5F9A1C3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638C8B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sym w:font="Symbol" w:char="F062"/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3B78D57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p-valu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25A13C6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r</w:t>
            </w:r>
            <w:r w:rsidRPr="00616C7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616C77" w:rsidRPr="00616C77" w14:paraId="6F808605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7857EFE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609A8F2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6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4720A0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2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45F89AD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5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D592F8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182215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2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48450C3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5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BF3B55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7</w:t>
            </w:r>
          </w:p>
        </w:tc>
      </w:tr>
      <w:tr w:rsidR="00616C77" w:rsidRPr="00616C77" w14:paraId="59A87136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0A26F9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629FE4C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B184F8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5EAEDDF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585CE8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950F8A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22609A0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F02CE1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21832E42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E0C1B61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FPN; Posterior parietal cortex R – DAN; Intraparietal sulcus R</w:t>
            </w:r>
          </w:p>
        </w:tc>
      </w:tr>
      <w:tr w:rsidR="00616C77" w:rsidRPr="00616C77" w14:paraId="528B9FD9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4092618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4AB48A2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9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B24DBA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200B553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DD0AD4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994E45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6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6008021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E461B2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4</w:t>
            </w:r>
          </w:p>
        </w:tc>
      </w:tr>
      <w:tr w:rsidR="00616C77" w:rsidRPr="00616C77" w14:paraId="4A1B00C8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518020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3B59580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D91DF5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10315F8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51297E2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FD9710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13D2626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7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916C89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7407388E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08F9D905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FPN; Posterior parietal cortex L – DAN; Intraparietal sulcus L</w:t>
            </w:r>
          </w:p>
        </w:tc>
      </w:tr>
      <w:tr w:rsidR="00616C77" w:rsidRPr="00616C77" w14:paraId="330AD75A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411921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411DD1B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003727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0F4BD57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B48141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4737672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37C66C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8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467FE1E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4</w:t>
            </w:r>
          </w:p>
        </w:tc>
      </w:tr>
      <w:tr w:rsidR="00616C77" w:rsidRPr="00616C77" w14:paraId="14ACF0F0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1F46F8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5966C9E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575DAB6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3F8505C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6D3C679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415E9E5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65EE2A8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7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7CE2679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2E3C3B1A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49A3DC03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AN; Intraparietal sulcus R – SMN; Lateral L</w:t>
            </w:r>
          </w:p>
        </w:tc>
      </w:tr>
      <w:tr w:rsidR="00616C77" w:rsidRPr="00616C77" w14:paraId="35F39AAD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7B4306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36B0F49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DA35E2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3F5EF0B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384505A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4AF5BBF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2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5038E1B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3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1376A3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1</w:t>
            </w:r>
          </w:p>
        </w:tc>
      </w:tr>
      <w:tr w:rsidR="00616C77" w:rsidRPr="00616C77" w14:paraId="77AC2DEB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5D81A3A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516F4DF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360E43C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5C4B4E0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4FFE7FB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7175BF3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4D36260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40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315DD47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4A4A685F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36A9106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cingulate cortex – SMN; Lateral L</w:t>
            </w:r>
          </w:p>
        </w:tc>
      </w:tr>
      <w:tr w:rsidR="00616C77" w:rsidRPr="00616C77" w14:paraId="05EC02A5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2392F28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576E319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6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970D82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392029E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0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21F45A7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363E342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B63C89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E12E51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7</w:t>
            </w:r>
          </w:p>
        </w:tc>
      </w:tr>
      <w:tr w:rsidR="00616C77" w:rsidRPr="00616C77" w14:paraId="453BB0CC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A2E328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6954726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7B5B6B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12EF6B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41BB0CA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FE1B53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0F1E88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5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B7366C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27365B81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1DFA525C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 xml:space="preserve">Connection: Salience; Anterior cingulate cortex – SMN; Lateral R </w:t>
            </w:r>
          </w:p>
        </w:tc>
      </w:tr>
      <w:tr w:rsidR="00616C77" w:rsidRPr="00616C77" w14:paraId="048279ED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6B6133A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0B07C56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3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442C75D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78B214F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2DA5F3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6E833F4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5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C1E99F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7D06AF5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1</w:t>
            </w:r>
          </w:p>
        </w:tc>
      </w:tr>
      <w:tr w:rsidR="00616C77" w:rsidRPr="00616C77" w14:paraId="33DE406D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1C8C256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4782E17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3115DC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C47DF0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C43144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46E2D1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1C43C2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7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044362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562D477B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705A604C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cingulate cortex – SMN; Superior</w:t>
            </w:r>
          </w:p>
        </w:tc>
      </w:tr>
      <w:tr w:rsidR="00616C77" w:rsidRPr="00616C77" w14:paraId="157E1489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221C2DE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2E199FD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5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815689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85A949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26034AF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67606F2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99406B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ED1E65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7</w:t>
            </w:r>
          </w:p>
        </w:tc>
      </w:tr>
      <w:tr w:rsidR="00616C77" w:rsidRPr="00616C77" w14:paraId="553D65B8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0E6947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48D9E0F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998076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0860993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CE29F8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D0FFCD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964113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5EF417A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18C284C9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2F74392F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 xml:space="preserve">Connection: Salience; Anterior insula L – SMN; Lateral L </w:t>
            </w:r>
          </w:p>
        </w:tc>
      </w:tr>
      <w:tr w:rsidR="00616C77" w:rsidRPr="00616C77" w14:paraId="75563E39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796CDC2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6046826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6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C06B41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7836BE8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73900E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0E4D4D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9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5C53E8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6AFC8A6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4</w:t>
            </w:r>
          </w:p>
        </w:tc>
      </w:tr>
      <w:tr w:rsidR="00616C77" w:rsidRPr="00616C77" w14:paraId="551C52B3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89E028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30D3A53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2764DA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F8EDB1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678A54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4D69620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EE3244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33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AF2867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463670B3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3A9D78F7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Rostral prefrontal cortex L – SMN; Superior</w:t>
            </w:r>
          </w:p>
        </w:tc>
      </w:tr>
      <w:tr w:rsidR="00616C77" w:rsidRPr="00616C77" w14:paraId="6E7E61EE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318E5C1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lastRenderedPageBreak/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3D70C39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A0D3A4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88159E8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9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7563083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340597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6B4F86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67A98C7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7</w:t>
            </w:r>
          </w:p>
        </w:tc>
      </w:tr>
      <w:tr w:rsidR="00616C77" w:rsidRPr="00616C77" w14:paraId="4D5B0C1A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17FEA3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2348F21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07CE38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1230AE3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097FD6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1E1EDB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2369DC2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0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F2F870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54AEB364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38EC1A03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Rostral prefrontal cortex R – Salience; Anterior insula R</w:t>
            </w:r>
          </w:p>
        </w:tc>
      </w:tr>
      <w:tr w:rsidR="00616C77" w:rsidRPr="00616C77" w14:paraId="1B4FDDAD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4D24D60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1934789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2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0D02A70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39CE622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3D993FC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3B2F75B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26C342C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BE56B3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31</w:t>
            </w:r>
          </w:p>
        </w:tc>
      </w:tr>
      <w:tr w:rsidR="00616C77" w:rsidRPr="00616C77" w14:paraId="2C26B933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1F7F98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012BCAE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8135E6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6A1A4E0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0E2FF3A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60A39AD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7F7750D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37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1F6621A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408B395E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649B9AB7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cingulate cortex – DAN; Intraparietal sulcus L</w:t>
            </w:r>
          </w:p>
        </w:tc>
      </w:tr>
      <w:tr w:rsidR="00616C77" w:rsidRPr="00616C77" w14:paraId="3BA7A313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3824B1A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72C019B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4EA7C80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15B20EF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AF4B95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49777E3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5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8312F8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61F97FC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0</w:t>
            </w:r>
          </w:p>
        </w:tc>
      </w:tr>
      <w:tr w:rsidR="00616C77" w:rsidRPr="00616C77" w14:paraId="556D6AA0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927E91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7B2510D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5804A00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447C6A7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40E027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588287B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229E7A7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3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34CDC78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61843A14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61A0665F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Salience; Anterior insula R – Visual; Lateral R</w:t>
            </w:r>
          </w:p>
        </w:tc>
      </w:tr>
      <w:tr w:rsidR="00616C77" w:rsidRPr="00616C77" w14:paraId="3D95267E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28B4FCD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42557DD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64C91C2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124A2B3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2677F3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78761D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3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FC0D27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6357E26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9</w:t>
            </w:r>
          </w:p>
        </w:tc>
      </w:tr>
      <w:tr w:rsidR="00616C77" w:rsidRPr="00616C77" w14:paraId="77B0E34A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1DF2758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7993C05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3447A77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3BEF9D6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2763BD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CE3065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6C762F7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37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D079A2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7271EDCE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580C7F06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MN; Lateral parietal L – Salience; Rostral prefrontal cortex R</w:t>
            </w:r>
          </w:p>
        </w:tc>
      </w:tr>
      <w:tr w:rsidR="00616C77" w:rsidRPr="00616C77" w14:paraId="123E8480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17BCF5D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47310D3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FD46FA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53CBA1B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6070F9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7ED08B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B74228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7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315E85C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4</w:t>
            </w:r>
          </w:p>
        </w:tc>
      </w:tr>
      <w:tr w:rsidR="00616C77" w:rsidRPr="00616C77" w14:paraId="44CE28DE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36DE33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29B3729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44056C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134F2D6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5F8C7E1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BCEE7E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3BA2E90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25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73D1704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63BCE676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34029FE5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MN; Posterior cingulate cortex – Salience; Supramarginal gyrus R</w:t>
            </w:r>
          </w:p>
        </w:tc>
      </w:tr>
      <w:tr w:rsidR="00616C77" w:rsidRPr="00616C77" w14:paraId="749FF2C4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60E227A3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5F17923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0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26507D47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78E2E2F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1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3329CCD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65A4F78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4B7D2B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2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B1AF7C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9</w:t>
            </w:r>
          </w:p>
        </w:tc>
      </w:tr>
      <w:tr w:rsidR="00616C77" w:rsidRPr="00616C77" w14:paraId="7A4F1EE3" w14:textId="77777777" w:rsidTr="00C873FF">
        <w:trPr>
          <w:trHeight w:hRule="exact" w:val="34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7313DD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771F4071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4F8243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3E93154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2BA4D5FC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6DB1E20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5C3A5E85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11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64904EF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616C77" w:rsidRPr="00616C77" w14:paraId="45406019" w14:textId="77777777" w:rsidTr="00C873FF">
        <w:trPr>
          <w:trHeight w:hRule="exact" w:val="340"/>
        </w:trPr>
        <w:tc>
          <w:tcPr>
            <w:tcW w:w="9288" w:type="dxa"/>
            <w:gridSpan w:val="8"/>
            <w:tcBorders>
              <w:left w:val="nil"/>
              <w:right w:val="nil"/>
            </w:tcBorders>
          </w:tcPr>
          <w:p w14:paraId="4860D10B" w14:textId="77777777" w:rsidR="00345E98" w:rsidRPr="00616C77" w:rsidRDefault="00345E98" w:rsidP="00C873F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616C77">
              <w:rPr>
                <w:b/>
                <w:bCs/>
                <w:color w:val="000000" w:themeColor="text1"/>
                <w:lang w:val="en-GB"/>
              </w:rPr>
              <w:t>Connection: DMN; Medial prefrontal cortex – Visual; Lateral L</w:t>
            </w:r>
          </w:p>
        </w:tc>
      </w:tr>
      <w:tr w:rsidR="00616C77" w:rsidRPr="00616C77" w14:paraId="73BB4629" w14:textId="77777777" w:rsidTr="00C873FF">
        <w:trPr>
          <w:trHeight w:hRule="exact" w:val="34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1B3756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vAlign w:val="center"/>
          </w:tcPr>
          <w:p w14:paraId="6CABAD7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0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112B495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7</w:t>
            </w:r>
          </w:p>
        </w:tc>
        <w:tc>
          <w:tcPr>
            <w:tcW w:w="1161" w:type="dxa"/>
            <w:vMerge w:val="restart"/>
            <w:tcBorders>
              <w:left w:val="nil"/>
            </w:tcBorders>
            <w:vAlign w:val="center"/>
          </w:tcPr>
          <w:p w14:paraId="44A83ED4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57F30C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Age-group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B7EC2AA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13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48FEF07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775ADC1D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22</w:t>
            </w:r>
          </w:p>
        </w:tc>
      </w:tr>
      <w:tr w:rsidR="00616C77" w:rsidRPr="00616C77" w14:paraId="186C82AB" w14:textId="77777777" w:rsidTr="00C873FF">
        <w:tc>
          <w:tcPr>
            <w:tcW w:w="1384" w:type="dxa"/>
            <w:vMerge/>
            <w:tcBorders>
              <w:left w:val="nil"/>
              <w:right w:val="nil"/>
            </w:tcBorders>
          </w:tcPr>
          <w:p w14:paraId="727F76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</w:tcPr>
          <w:p w14:paraId="1EDFAA02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0589E2E0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61" w:type="dxa"/>
            <w:vMerge/>
            <w:tcBorders>
              <w:left w:val="nil"/>
            </w:tcBorders>
          </w:tcPr>
          <w:p w14:paraId="15D15E2E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1C16C40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WMV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06B3F06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1D5D9409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616C77">
              <w:rPr>
                <w:color w:val="000000" w:themeColor="text1"/>
                <w:lang w:val="en-GB"/>
              </w:rPr>
              <w:t>0.008</w:t>
            </w: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2A04E25B" w14:textId="77777777" w:rsidR="00345E98" w:rsidRPr="00616C77" w:rsidRDefault="00345E98" w:rsidP="00C873FF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</w:tbl>
    <w:p w14:paraId="36A4DCF7" w14:textId="78CDDB3F" w:rsidR="00F67701" w:rsidRPr="00616C77" w:rsidRDefault="00345E98" w:rsidP="005F0D91">
      <w:pPr>
        <w:spacing w:after="200" w:line="276" w:lineRule="auto"/>
        <w:rPr>
          <w:color w:val="000000" w:themeColor="text1"/>
          <w:szCs w:val="20"/>
          <w:lang w:val="en-GB"/>
        </w:rPr>
      </w:pPr>
      <w:r w:rsidRPr="00616C77">
        <w:rPr>
          <w:color w:val="000000" w:themeColor="text1"/>
          <w:szCs w:val="20"/>
          <w:lang w:val="en-GB"/>
        </w:rPr>
        <w:t>In the models, young adults were coded 1 and older adults 2. DAN=</w:t>
      </w:r>
      <w:r w:rsidR="00AD338B">
        <w:rPr>
          <w:color w:val="000000" w:themeColor="text1"/>
          <w:szCs w:val="20"/>
          <w:lang w:val="en-GB"/>
        </w:rPr>
        <w:t>d</w:t>
      </w:r>
      <w:r w:rsidRPr="00616C77">
        <w:rPr>
          <w:color w:val="000000" w:themeColor="text1"/>
          <w:szCs w:val="20"/>
          <w:lang w:val="en-GB"/>
        </w:rPr>
        <w:t>orsal attention network; DMN=</w:t>
      </w:r>
      <w:r w:rsidR="00AD338B">
        <w:rPr>
          <w:color w:val="000000" w:themeColor="text1"/>
          <w:szCs w:val="20"/>
          <w:lang w:val="en-GB"/>
        </w:rPr>
        <w:t>d</w:t>
      </w:r>
      <w:r w:rsidRPr="00616C77">
        <w:rPr>
          <w:color w:val="000000" w:themeColor="text1"/>
          <w:szCs w:val="20"/>
          <w:lang w:val="en-GB"/>
        </w:rPr>
        <w:t>efault mode network; FPN=</w:t>
      </w:r>
      <w:r w:rsidR="00AD338B">
        <w:rPr>
          <w:color w:val="000000" w:themeColor="text1"/>
          <w:szCs w:val="20"/>
          <w:lang w:val="en-GB"/>
        </w:rPr>
        <w:t>f</w:t>
      </w:r>
      <w:r w:rsidRPr="00616C77">
        <w:rPr>
          <w:color w:val="000000" w:themeColor="text1"/>
          <w:szCs w:val="20"/>
          <w:lang w:val="en-GB"/>
        </w:rPr>
        <w:t>rontoparietal network; L=</w:t>
      </w:r>
      <w:r w:rsidR="00AD338B">
        <w:rPr>
          <w:color w:val="000000" w:themeColor="text1"/>
          <w:szCs w:val="20"/>
          <w:lang w:val="en-GB"/>
        </w:rPr>
        <w:t>l</w:t>
      </w:r>
      <w:r w:rsidRPr="00616C77">
        <w:rPr>
          <w:color w:val="000000" w:themeColor="text1"/>
          <w:szCs w:val="20"/>
          <w:lang w:val="en-GB"/>
        </w:rPr>
        <w:t>eft hemisphere; R=</w:t>
      </w:r>
      <w:r w:rsidR="00AD338B">
        <w:rPr>
          <w:color w:val="000000" w:themeColor="text1"/>
          <w:szCs w:val="20"/>
          <w:lang w:val="en-GB"/>
        </w:rPr>
        <w:t>r</w:t>
      </w:r>
      <w:r w:rsidRPr="00616C77">
        <w:rPr>
          <w:color w:val="000000" w:themeColor="text1"/>
          <w:szCs w:val="20"/>
          <w:lang w:val="en-GB"/>
        </w:rPr>
        <w:t>ight hemisphere; SMN=</w:t>
      </w:r>
      <w:r w:rsidR="00AD338B">
        <w:rPr>
          <w:color w:val="000000" w:themeColor="text1"/>
          <w:szCs w:val="20"/>
          <w:lang w:val="en-GB"/>
        </w:rPr>
        <w:t>s</w:t>
      </w:r>
      <w:r w:rsidRPr="00616C77">
        <w:rPr>
          <w:color w:val="000000" w:themeColor="text1"/>
          <w:szCs w:val="20"/>
          <w:lang w:val="en-GB"/>
        </w:rPr>
        <w:t>ensorimotor network; WMV=</w:t>
      </w:r>
      <w:r w:rsidR="00AD338B">
        <w:rPr>
          <w:color w:val="000000" w:themeColor="text1"/>
          <w:szCs w:val="20"/>
          <w:lang w:val="en-GB"/>
        </w:rPr>
        <w:t>w</w:t>
      </w:r>
      <w:r w:rsidRPr="00616C77">
        <w:rPr>
          <w:color w:val="000000" w:themeColor="text1"/>
          <w:szCs w:val="20"/>
          <w:lang w:val="en-GB"/>
        </w:rPr>
        <w:t>hite matter volume</w:t>
      </w:r>
    </w:p>
    <w:p w14:paraId="6E794890" w14:textId="49107D89" w:rsidR="00C873FF" w:rsidRPr="00616C77" w:rsidRDefault="00C873FF" w:rsidP="005F0D91">
      <w:pPr>
        <w:spacing w:after="200" w:line="276" w:lineRule="auto"/>
        <w:rPr>
          <w:color w:val="000000" w:themeColor="text1"/>
          <w:szCs w:val="20"/>
          <w:lang w:val="en-GB"/>
        </w:rPr>
      </w:pPr>
    </w:p>
    <w:sectPr w:rsidR="00C873FF" w:rsidRPr="00616C77" w:rsidSect="00C873FF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526AF" w14:textId="77777777" w:rsidR="003C7167" w:rsidRDefault="003C7167">
      <w:r>
        <w:separator/>
      </w:r>
    </w:p>
  </w:endnote>
  <w:endnote w:type="continuationSeparator" w:id="0">
    <w:p w14:paraId="6F0FF3C3" w14:textId="77777777" w:rsidR="003C7167" w:rsidRDefault="003C7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94683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E057FA" w14:textId="77777777" w:rsidR="00C873FF" w:rsidRDefault="00C873FF" w:rsidP="00C87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BB8C8" w14:textId="77777777" w:rsidR="00C873FF" w:rsidRDefault="00C873FF" w:rsidP="00C873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52360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9094CE" w14:textId="77777777" w:rsidR="00C873FF" w:rsidRDefault="00C873FF" w:rsidP="00C87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54A99C85" w14:textId="77777777" w:rsidR="00C873FF" w:rsidRDefault="00C873FF" w:rsidP="00C873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7A4E6" w14:textId="77777777" w:rsidR="003C7167" w:rsidRDefault="003C7167">
      <w:r>
        <w:separator/>
      </w:r>
    </w:p>
  </w:footnote>
  <w:footnote w:type="continuationSeparator" w:id="0">
    <w:p w14:paraId="05592032" w14:textId="77777777" w:rsidR="003C7167" w:rsidRDefault="003C7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FC"/>
    <w:rsid w:val="00151F38"/>
    <w:rsid w:val="00183C76"/>
    <w:rsid w:val="00285374"/>
    <w:rsid w:val="00345E98"/>
    <w:rsid w:val="00372678"/>
    <w:rsid w:val="003C7167"/>
    <w:rsid w:val="003E6E77"/>
    <w:rsid w:val="004462FE"/>
    <w:rsid w:val="004520A7"/>
    <w:rsid w:val="004F6222"/>
    <w:rsid w:val="00531C1F"/>
    <w:rsid w:val="00533FC2"/>
    <w:rsid w:val="005F0D91"/>
    <w:rsid w:val="00616C77"/>
    <w:rsid w:val="00624067"/>
    <w:rsid w:val="006477DF"/>
    <w:rsid w:val="006A1228"/>
    <w:rsid w:val="006C10E3"/>
    <w:rsid w:val="0071190C"/>
    <w:rsid w:val="007F4FDB"/>
    <w:rsid w:val="00811448"/>
    <w:rsid w:val="009E0503"/>
    <w:rsid w:val="00A130A2"/>
    <w:rsid w:val="00AC334D"/>
    <w:rsid w:val="00AD338B"/>
    <w:rsid w:val="00B67DB6"/>
    <w:rsid w:val="00B8417E"/>
    <w:rsid w:val="00C873FF"/>
    <w:rsid w:val="00C95166"/>
    <w:rsid w:val="00D40BA6"/>
    <w:rsid w:val="00E4139B"/>
    <w:rsid w:val="00EE476B"/>
    <w:rsid w:val="00F67701"/>
    <w:rsid w:val="00F80CF9"/>
    <w:rsid w:val="00F8147A"/>
    <w:rsid w:val="00F907F0"/>
    <w:rsid w:val="00FD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6086D"/>
  <w14:defaultImageDpi w14:val="32767"/>
  <w15:chartTrackingRefBased/>
  <w15:docId w15:val="{F5533B20-3A97-9A45-9A88-A7A8A5B77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19FC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9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19F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D19F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9FC"/>
    <w:rPr>
      <w:rFonts w:ascii="Times New Roman" w:eastAsia="Times New Roman" w:hAnsi="Times New Roman" w:cs="Times New Roman"/>
      <w:lang w:val="nb-NO"/>
    </w:rPr>
  </w:style>
  <w:style w:type="character" w:styleId="PageNumber">
    <w:name w:val="page number"/>
    <w:basedOn w:val="DefaultParagraphFont"/>
    <w:uiPriority w:val="99"/>
    <w:semiHidden/>
    <w:unhideWhenUsed/>
    <w:rsid w:val="00FD19FC"/>
  </w:style>
  <w:style w:type="character" w:styleId="LineNumber">
    <w:name w:val="line number"/>
    <w:basedOn w:val="DefaultParagraphFont"/>
    <w:uiPriority w:val="99"/>
    <w:semiHidden/>
    <w:unhideWhenUsed/>
    <w:rsid w:val="00FD19FC"/>
  </w:style>
  <w:style w:type="paragraph" w:styleId="BalloonText">
    <w:name w:val="Balloon Text"/>
    <w:basedOn w:val="Normal"/>
    <w:link w:val="BalloonTextChar"/>
    <w:uiPriority w:val="99"/>
    <w:semiHidden/>
    <w:unhideWhenUsed/>
    <w:rsid w:val="00616C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C77"/>
    <w:rPr>
      <w:rFonts w:ascii="Times New Roman" w:eastAsia="Times New Roman" w:hAnsi="Times New Roman" w:cs="Times New Roman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a.almdahl@medisin.uio.no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243</Words>
  <Characters>7374</Characters>
  <Application>Microsoft Office Word</Application>
  <DocSecurity>0</DocSecurity>
  <Lines>179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Almdahl</dc:creator>
  <cp:keywords/>
  <dc:description/>
  <cp:lastModifiedBy>Ina Almdahl</cp:lastModifiedBy>
  <cp:revision>13</cp:revision>
  <dcterms:created xsi:type="dcterms:W3CDTF">2020-06-16T10:15:00Z</dcterms:created>
  <dcterms:modified xsi:type="dcterms:W3CDTF">2020-11-18T16:27:00Z</dcterms:modified>
</cp:coreProperties>
</file>